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2EADA" w14:textId="77777777" w:rsidR="002E19E7" w:rsidRDefault="002E19E7" w:rsidP="002E19E7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1D2259">
        <w:rPr>
          <w:rFonts w:ascii="Helvetica" w:hAnsi="Helvetica"/>
          <w:b/>
          <w:bCs/>
          <w:lang w:val="en-GB"/>
        </w:rPr>
        <w:t xml:space="preserve">Supplementary Table </w:t>
      </w:r>
      <w:r>
        <w:rPr>
          <w:rFonts w:ascii="Helvetica" w:hAnsi="Helvetica"/>
          <w:b/>
          <w:bCs/>
          <w:lang w:val="en-GB"/>
        </w:rPr>
        <w:t>2</w:t>
      </w:r>
      <w:r w:rsidRPr="001D2259">
        <w:rPr>
          <w:rFonts w:ascii="Helvetica" w:hAnsi="Helvetica"/>
          <w:lang w:val="en-GB"/>
        </w:rPr>
        <w:t xml:space="preserve"> </w:t>
      </w:r>
      <w:r>
        <w:rPr>
          <w:rFonts w:ascii="Helvetica" w:hAnsi="Helvetica"/>
          <w:sz w:val="22"/>
          <w:szCs w:val="22"/>
          <w:lang w:val="en-GB"/>
        </w:rPr>
        <w:t>- Differentially expressed genes between UPS and DDLPS</w:t>
      </w:r>
    </w:p>
    <w:p w14:paraId="056893C7" w14:textId="77777777" w:rsidR="002E19E7" w:rsidRDefault="002E19E7" w:rsidP="002E19E7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"/>
        <w:gridCol w:w="1207"/>
        <w:gridCol w:w="1273"/>
        <w:gridCol w:w="1141"/>
        <w:gridCol w:w="1405"/>
        <w:gridCol w:w="1405"/>
        <w:gridCol w:w="1273"/>
      </w:tblGrid>
      <w:tr w:rsidR="002E19E7" w:rsidRPr="00FC0D1B" w14:paraId="3D88E2B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9DFF5" w14:textId="77777777" w:rsidR="002E19E7" w:rsidRPr="00FC0D1B" w:rsidRDefault="002E19E7" w:rsidP="00E30D53">
            <w:pPr>
              <w:rPr>
                <w:rFonts w:ascii="Helvetica" w:eastAsia="Times New Roman" w:hAnsi="Helvetica" w:cs="Times New Roman"/>
                <w:sz w:val="18"/>
                <w:szCs w:val="18"/>
                <w:lang w:eastAsia="pt-PT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eastAsia="pt-PT"/>
              </w:rPr>
              <w:t>Ge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189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ogFC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F29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veExp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E30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2026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.Valu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422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dj.P.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7DD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</w:t>
            </w:r>
          </w:p>
        </w:tc>
      </w:tr>
      <w:tr w:rsidR="002E19E7" w:rsidRPr="00FC0D1B" w14:paraId="5D42191C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E64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DM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153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36876321324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FF2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2931890999711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A49B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3.316809311099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B00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2693473209516e-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E1E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2053214475284e-1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739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8.2628546199005</w:t>
            </w:r>
          </w:p>
        </w:tc>
      </w:tr>
      <w:tr w:rsidR="002E19E7" w:rsidRPr="00FC0D1B" w14:paraId="1B2587A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A2F9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K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1C8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928331283811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757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04813200949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450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9.4768403087870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5841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4554429982583e-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9AF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3934635157477e-1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00FA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2.8024759412912</w:t>
            </w:r>
          </w:p>
        </w:tc>
      </w:tr>
      <w:tr w:rsidR="002E19E7" w:rsidRPr="00FC0D1B" w14:paraId="050923A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219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N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7FB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923266445501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57A4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1610755261872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052A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209299675343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FA3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2441952102088e-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91B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9350509040934e-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9B1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965833102946</w:t>
            </w:r>
          </w:p>
        </w:tc>
      </w:tr>
      <w:tr w:rsidR="002E19E7" w:rsidRPr="00FC0D1B" w14:paraId="7E431F1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A85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LT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82C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7353647263200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A6E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34237701074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8B5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8233549334145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0BF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8981982825169e-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D87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3440228256481e-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49EF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3022428777154</w:t>
            </w:r>
          </w:p>
        </w:tc>
      </w:tr>
      <w:tr w:rsidR="002E19E7" w:rsidRPr="00FC0D1B" w14:paraId="6AA5450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D98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ND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9789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490444275448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3B1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516368478939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0AF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6.6878662572513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A92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1774833852623e-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CA2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25424422160144e-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AE1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8631051249955</w:t>
            </w:r>
          </w:p>
        </w:tc>
      </w:tr>
      <w:tr w:rsidR="002E19E7" w:rsidRPr="00FC0D1B" w14:paraId="3AA48BA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6B3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WHSC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F37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823092735138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75C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967971522365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FFD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551800183088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B540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4246513058173e-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3B1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1744142962755e-0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2A86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44405660524049</w:t>
            </w:r>
          </w:p>
        </w:tc>
      </w:tr>
      <w:tr w:rsidR="002E19E7" w:rsidRPr="00FC0D1B" w14:paraId="2BE9169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E83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NXA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AB0E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40814263761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1F4B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576483126595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53B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1251157691435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74A8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6391389773567e-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31F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3212974070627e-0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7872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56552375023907</w:t>
            </w:r>
          </w:p>
        </w:tc>
      </w:tr>
      <w:tr w:rsidR="002E19E7" w:rsidRPr="00FC0D1B" w14:paraId="3096E8E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5AC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IF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022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448945659177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F2F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6994886290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098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0438598219176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CFB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01865976039145e-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AD6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02104091930363e-0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72C9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2437856021799</w:t>
            </w:r>
          </w:p>
        </w:tc>
      </w:tr>
      <w:tr w:rsidR="002E19E7" w:rsidRPr="00FC0D1B" w14:paraId="4BBB9E4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117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PM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58A0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525970327350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C121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37551756267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EF2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9443370492105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4DD3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177234464948e-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72B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1714292400661e-0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A46D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9873500066388</w:t>
            </w:r>
          </w:p>
        </w:tc>
      </w:tr>
      <w:tr w:rsidR="002E19E7" w:rsidRPr="00FC0D1B" w14:paraId="59FAE3B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33E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ZMAT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5AD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58124055624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D92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0743750286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F3D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5.8501257171719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298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2847714610337e-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44F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752273964515e-0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CB50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47414114692098</w:t>
            </w:r>
          </w:p>
        </w:tc>
      </w:tr>
      <w:tr w:rsidR="002E19E7" w:rsidRPr="00FC0D1B" w14:paraId="046F977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F4A4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URK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0B1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584733719225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AC89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461596569174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E4B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540262252624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751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1031123429752e-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70C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752273964515e-0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807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46109664210979</w:t>
            </w:r>
          </w:p>
        </w:tc>
      </w:tr>
      <w:tr w:rsidR="002E19E7" w:rsidRPr="00FC0D1B" w14:paraId="3A0060C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37E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LF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0DF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56577481037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CC4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854484937924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8E3F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04403138914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F11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6456217441891e-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2513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3520033901199e-0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1DC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25005007755985</w:t>
            </w:r>
          </w:p>
        </w:tc>
      </w:tr>
      <w:tr w:rsidR="002E19E7" w:rsidRPr="00FC0D1B" w14:paraId="0DFFB09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CE5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RA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A05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417134127004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C56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245424819880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C75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024315121544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588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2146984296236e-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025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22267202629221e-0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156E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04131786334106</w:t>
            </w:r>
          </w:p>
        </w:tc>
      </w:tr>
      <w:tr w:rsidR="002E19E7" w:rsidRPr="00FC0D1B" w14:paraId="08E63D4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64E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N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DF1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728183189936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FBA6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966287942430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B39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4121949449964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DA90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8089341572695e-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B9D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9374808439539e-0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A388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75005899623829</w:t>
            </w:r>
          </w:p>
        </w:tc>
      </w:tr>
      <w:tr w:rsidR="002E19E7" w:rsidRPr="00FC0D1B" w14:paraId="68EE0575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977C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RM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5D7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246497683438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376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30791598145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23E0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3809390516657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2B9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2529026100944e-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FB8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40597826355439e-0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F37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66092591562009</w:t>
            </w:r>
          </w:p>
        </w:tc>
      </w:tr>
      <w:tr w:rsidR="002E19E7" w:rsidRPr="00FC0D1B" w14:paraId="1F04CE1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44C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A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CDD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91766572348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228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466938611827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EFF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2132817586773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1F0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1309148234315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2E2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3485639042532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4BF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99891193804802</w:t>
            </w:r>
          </w:p>
        </w:tc>
      </w:tr>
      <w:tr w:rsidR="002E19E7" w:rsidRPr="00FC0D1B" w14:paraId="6DACF1F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353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OP2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CD4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718079533220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04F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1715800910577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8BC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2001557826058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376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9426887150941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63D6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3485639042532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FB55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98724534661351</w:t>
            </w:r>
          </w:p>
        </w:tc>
      </w:tr>
      <w:tr w:rsidR="002E19E7" w:rsidRPr="00FC0D1B" w14:paraId="06AA310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C95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2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5F1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78065726870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6A3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746329635225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D92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620598504982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CBAE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5480324786655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B6E9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4662155035076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F3B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5095173774474</w:t>
            </w:r>
          </w:p>
        </w:tc>
      </w:tr>
      <w:tr w:rsidR="002E19E7" w:rsidRPr="00FC0D1B" w14:paraId="52976BA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7AD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KN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0B2B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426316016820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63D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73080009916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8EC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329007167113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60A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819722334271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9D3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4969380358340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C60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3157540181996</w:t>
            </w:r>
          </w:p>
        </w:tc>
      </w:tr>
      <w:tr w:rsidR="002E19E7" w:rsidRPr="00FC0D1B" w14:paraId="64C176A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A8F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IF2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D69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48193798886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2BA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367848118807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AEBD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0459027487766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586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3395306192605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0F9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9177384104771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948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2490200665526</w:t>
            </w:r>
          </w:p>
        </w:tc>
      </w:tr>
      <w:tr w:rsidR="002E19E7" w:rsidRPr="00FC0D1B" w14:paraId="3083874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2DE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PX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1996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91172025238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785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0622937751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93A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0166082230125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904A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9130257799959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467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0577796118101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2102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1835878723997</w:t>
            </w:r>
          </w:p>
        </w:tc>
      </w:tr>
      <w:tr w:rsidR="002E19E7" w:rsidRPr="00FC0D1B" w14:paraId="4626BA9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9B5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OX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273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124387343596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9C8A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496378625142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4D0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9499938685033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D1F9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6963223512162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2B5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5582213142103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ABC4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7749122849891</w:t>
            </w:r>
          </w:p>
        </w:tc>
      </w:tr>
      <w:tr w:rsidR="002E19E7" w:rsidRPr="00FC0D1B" w14:paraId="3794695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17D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CT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CB7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352209692324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647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88347945095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FAC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68652322560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F1B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542778342112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229A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578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7859754344779</w:t>
            </w:r>
          </w:p>
        </w:tc>
      </w:tr>
      <w:tr w:rsidR="002E19E7" w:rsidRPr="00FC0D1B" w14:paraId="4515BB7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9891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ZBTB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C2A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296952245083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82A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551887959653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9DD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8765196320013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4E2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67884588081095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131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874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4286482301715</w:t>
            </w:r>
          </w:p>
        </w:tc>
      </w:tr>
      <w:tr w:rsidR="002E19E7" w:rsidRPr="00FC0D1B" w14:paraId="5472CC7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643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K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44C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186268210011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9E9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92094129993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822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448713045878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5596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173250603003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3413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8FC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9959253059801</w:t>
            </w:r>
          </w:p>
        </w:tc>
      </w:tr>
      <w:tr w:rsidR="002E19E7" w:rsidRPr="00FC0D1B" w14:paraId="3B6D6C7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BC7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EK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310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27294941716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FC03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935957593714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D2D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0650959775655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94B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2070229525967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4C7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86303328599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D4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7232764554546</w:t>
            </w:r>
          </w:p>
        </w:tc>
      </w:tr>
      <w:tr w:rsidR="002E19E7" w:rsidRPr="00FC0D1B" w14:paraId="7165E77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6076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UBA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82C1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1419146878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0C8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146854601342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C1A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8347430932251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A3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7285341902151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2CEE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847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3677095944523</w:t>
            </w:r>
          </w:p>
        </w:tc>
      </w:tr>
      <w:tr w:rsidR="002E19E7" w:rsidRPr="00FC0D1B" w14:paraId="10AE592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EBCF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HISA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340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693064011551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46A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8097633293545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6CA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8432603641313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0EDE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5732012045044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48A0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0A60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637039565271</w:t>
            </w:r>
          </w:p>
        </w:tc>
      </w:tr>
      <w:tr w:rsidR="002E19E7" w:rsidRPr="00FC0D1B" w14:paraId="24518EA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FC5C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DX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3202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8351614990275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4A5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595424032773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D92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329592499794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8BEC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1887478586511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C51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8408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379682151666</w:t>
            </w:r>
          </w:p>
        </w:tc>
      </w:tr>
      <w:tr w:rsidR="002E19E7" w:rsidRPr="00FC0D1B" w14:paraId="7C830FBB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B96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CL1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C5A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607697509117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585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90530887527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3D68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5.1510879275416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B0E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3728056791689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479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4662155035076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9CB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3772985043737</w:t>
            </w:r>
          </w:p>
        </w:tc>
      </w:tr>
      <w:tr w:rsidR="002E19E7" w:rsidRPr="00FC0D1B" w14:paraId="6D1AC9D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F77F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RKC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9078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00906520096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2C1F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6872663483843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857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39404572560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2239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540381910949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B82C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4C9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9767979845207</w:t>
            </w:r>
          </w:p>
        </w:tc>
      </w:tr>
      <w:tr w:rsidR="002E19E7" w:rsidRPr="00FC0D1B" w14:paraId="2125AD3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D17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IRC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48C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864800523915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143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43310070261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A15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955463242036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B4D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5858261634734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F97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3808611522143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39AC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6786664095592</w:t>
            </w:r>
          </w:p>
        </w:tc>
      </w:tr>
      <w:tr w:rsidR="002E19E7" w:rsidRPr="00FC0D1B" w14:paraId="3CE2552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2160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L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3F3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6805270303648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4DB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2434312775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32F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7875937392153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6DAA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9899142414855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FF8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383102843507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169B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3122121520384</w:t>
            </w:r>
          </w:p>
        </w:tc>
      </w:tr>
      <w:tr w:rsidR="002E19E7" w:rsidRPr="00FC0D1B" w14:paraId="2C6C020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46D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TTG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C4F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920063147363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02D0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061759588423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C91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36006715533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E36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74432130418084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DC5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556890231081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7762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161025407366</w:t>
            </w:r>
          </w:p>
        </w:tc>
      </w:tr>
      <w:tr w:rsidR="002E19E7" w:rsidRPr="00FC0D1B" w14:paraId="6EDBFAC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6437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ML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741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39137977937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DEB6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90057747104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C72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7537767550340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17B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10489143247562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E53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144690323432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F92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8707632276831</w:t>
            </w:r>
          </w:p>
        </w:tc>
      </w:tr>
      <w:tr w:rsidR="002E19E7" w:rsidRPr="00FC0D1B" w14:paraId="66B230D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13CC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UBE2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467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563744398370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3D9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01651074621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3AF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251337907181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381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156909908887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76B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556890231081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0C5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7851506274708</w:t>
            </w:r>
          </w:p>
        </w:tc>
      </w:tr>
      <w:tr w:rsidR="002E19E7" w:rsidRPr="00FC0D1B" w14:paraId="767C663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9D2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RC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FCE4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639454724981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A39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657891395319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493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577250893688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D9BF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96846647461913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4AB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144690323432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A4DE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9995262906164</w:t>
            </w:r>
          </w:p>
        </w:tc>
      </w:tr>
      <w:tr w:rsidR="002E19E7" w:rsidRPr="00FC0D1B" w14:paraId="0538906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A6C7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BL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061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87766853360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C176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3413196545861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A4B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248264771668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6A2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1688150851408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553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556890231081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1B1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9935851674455</w:t>
            </w:r>
          </w:p>
        </w:tc>
      </w:tr>
      <w:tr w:rsidR="002E19E7" w:rsidRPr="00FC0D1B" w14:paraId="2D141B0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992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CF7L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D7C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938006654490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F99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48208853330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8BCE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6546769691096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39F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2734546651691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93A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6554214167105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6CBC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2396571863269</w:t>
            </w:r>
          </w:p>
        </w:tc>
      </w:tr>
      <w:tr w:rsidR="002E19E7" w:rsidRPr="00FC0D1B" w14:paraId="232D3F0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DF3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AC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A97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503850248251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0FA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495292503572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71E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6290258872979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6B8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6246803422395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0B9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8907651935210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75E6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5161464493739</w:t>
            </w:r>
          </w:p>
        </w:tc>
      </w:tr>
      <w:tr w:rsidR="002E19E7" w:rsidRPr="00FC0D1B" w14:paraId="10CD040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6DC0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NL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31F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135814186724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E9F3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47696657841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E38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6017701988341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CF4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206812154297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565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2966808813362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5698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9391433437805</w:t>
            </w:r>
          </w:p>
        </w:tc>
      </w:tr>
      <w:tr w:rsidR="002E19E7" w:rsidRPr="00FC0D1B" w14:paraId="79A2159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15B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EACAM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1776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591238667967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F769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45662129713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4C7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8825891829221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2D11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4701707898487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C90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19294356898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58DE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4084219158653</w:t>
            </w:r>
          </w:p>
        </w:tc>
      </w:tr>
      <w:tr w:rsidR="002E19E7" w:rsidRPr="00FC0D1B" w14:paraId="63C0DA7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3E6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GE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E500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53835611137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0F0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89314414290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009B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6408187307170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2D8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9876348615455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F3B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7890997454529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ABD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56225785254754</w:t>
            </w:r>
          </w:p>
        </w:tc>
      </w:tr>
      <w:tr w:rsidR="002E19E7" w:rsidRPr="00FC0D1B" w14:paraId="043AD920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9AB0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UF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3BE7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89008346553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E52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977746074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FAE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930771240021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B25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3387493342437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06B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77775825650316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52A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9204728244211</w:t>
            </w:r>
          </w:p>
        </w:tc>
      </w:tr>
      <w:tr w:rsidR="002E19E7" w:rsidRPr="00FC0D1B" w14:paraId="3EDD218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85CD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ENP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8B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605443727921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A2C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42285269966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9D7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776972514647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9DC1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57700630663617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D7D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055945802049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630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5452436067173</w:t>
            </w:r>
          </w:p>
        </w:tc>
      </w:tr>
      <w:tr w:rsidR="002E19E7" w:rsidRPr="00FC0D1B" w14:paraId="346EAAF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C9F1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ES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148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450292548940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A25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51351567534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2B33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4526191688621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2A8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280636357738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121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139854703657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D4A7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4361833347357</w:t>
            </w:r>
          </w:p>
        </w:tc>
      </w:tr>
      <w:tr w:rsidR="002E19E7" w:rsidRPr="00FC0D1B" w14:paraId="3CCBC6C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2C47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OXM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7DC2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584557389959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687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91345095521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A121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661749648900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3E84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8955081474972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388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139854703657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659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2284397208683</w:t>
            </w:r>
          </w:p>
        </w:tc>
      </w:tr>
      <w:tr w:rsidR="002E19E7" w:rsidRPr="00FC0D1B" w14:paraId="456073D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636F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EP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72D5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627019369856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368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42378189360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8668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470571387539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20B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8687475581725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BB1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139854703657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97B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0487555154276</w:t>
            </w:r>
          </w:p>
        </w:tc>
      </w:tr>
      <w:tr w:rsidR="002E19E7" w:rsidRPr="00FC0D1B" w14:paraId="7959E43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995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GJ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BE7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64565940595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5270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356892826633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6F7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4493307505226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15A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6269249534848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FE9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139854703657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09D9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6767532518626</w:t>
            </w:r>
          </w:p>
        </w:tc>
      </w:tr>
      <w:tr w:rsidR="002E19E7" w:rsidRPr="00FC0D1B" w14:paraId="67EB15E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628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BP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E267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780865117744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5EE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60521570505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5039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4290737391094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710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852477134100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8EAA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370917380912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002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6177475404237</w:t>
            </w:r>
          </w:p>
        </w:tc>
      </w:tr>
      <w:tr w:rsidR="002E19E7" w:rsidRPr="00FC0D1B" w14:paraId="7F80F55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3F8C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YM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B33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15913807378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E97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85752948218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580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537255466204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B589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1650439274219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29F6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139854703657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AFB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1199352344049</w:t>
            </w:r>
          </w:p>
        </w:tc>
      </w:tr>
      <w:tr w:rsidR="002E19E7" w:rsidRPr="00FC0D1B" w14:paraId="52B28BB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1922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X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FCF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08560835638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3C2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58599248927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61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7482263692802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322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30009417223227e-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99F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144690323432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F69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14338529729037</w:t>
            </w:r>
          </w:p>
        </w:tc>
      </w:tr>
      <w:tr w:rsidR="002E19E7" w:rsidRPr="00FC0D1B" w14:paraId="511DB75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5C3D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ORC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7E8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147596823135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BC3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67788650880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8AD8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803952602409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4BC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9073968365519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AD7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3110239738529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5DA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7054924388497</w:t>
            </w:r>
          </w:p>
        </w:tc>
      </w:tr>
      <w:tr w:rsidR="002E19E7" w:rsidRPr="00FC0D1B" w14:paraId="05D51B5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FBBA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P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EEC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09504901065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86E8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24898218956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49F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4299343180316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3C1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7546107603376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654D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370917380912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24CB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5339893759585</w:t>
            </w:r>
          </w:p>
        </w:tc>
      </w:tr>
      <w:tr w:rsidR="002E19E7" w:rsidRPr="00FC0D1B" w14:paraId="693522F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58C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TG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D2B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8975955963976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09C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119836329537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69D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409141628059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88B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2054624201259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9280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8424916592853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0F85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5020410542932</w:t>
            </w:r>
          </w:p>
        </w:tc>
      </w:tr>
      <w:tr w:rsidR="002E19E7" w:rsidRPr="00FC0D1B" w14:paraId="03BA69C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B180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ZNF6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584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337377031209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BD4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777281435077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57C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3408652693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63C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656218513374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D978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0575800383143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C14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413361339008</w:t>
            </w:r>
          </w:p>
        </w:tc>
      </w:tr>
      <w:tr w:rsidR="002E19E7" w:rsidRPr="00FC0D1B" w14:paraId="1923B28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7FE5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FRP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5E2D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955206113787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B4C2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31474706127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496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3104729204968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D307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655806660449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959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234270488151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1A2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7063651245789</w:t>
            </w:r>
          </w:p>
        </w:tc>
      </w:tr>
      <w:tr w:rsidR="002E19E7" w:rsidRPr="00FC0D1B" w14:paraId="0B2E4B4C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3E58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L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8CC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4001015587224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B51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45333739464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2A9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903386582504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881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5838368059424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680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303555877626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D98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3775048260095</w:t>
            </w:r>
          </w:p>
        </w:tc>
      </w:tr>
      <w:tr w:rsidR="002E19E7" w:rsidRPr="00FC0D1B" w14:paraId="38F5E86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B5C1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851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1624947455588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479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250258978845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22A5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822728019117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E9E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6538829067259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221C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3110239738529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6ACF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5575376160915</w:t>
            </w:r>
          </w:p>
        </w:tc>
      </w:tr>
      <w:tr w:rsidR="002E19E7" w:rsidRPr="00FC0D1B" w14:paraId="3A5DB66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8A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OL18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B13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281741821584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BF9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5254270179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6D5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2798631313479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174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3261508751061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CFE4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2273919388562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39A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5817558683894</w:t>
            </w:r>
          </w:p>
        </w:tc>
      </w:tr>
      <w:tr w:rsidR="002E19E7" w:rsidRPr="00FC0D1B" w14:paraId="208719F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B152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A7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6AE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98567057658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D018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320015220675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071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06898818191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51D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3106999653896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C93B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5101331295489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BF4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1728373654644</w:t>
            </w:r>
          </w:p>
        </w:tc>
      </w:tr>
      <w:tr w:rsidR="002E19E7" w:rsidRPr="00FC0D1B" w14:paraId="50BD263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CE2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B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25E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088938977511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57F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434957606381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C024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772266424099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FB1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37730821612949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11B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2273919388562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2F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1171984033877</w:t>
            </w:r>
          </w:p>
        </w:tc>
      </w:tr>
      <w:tr w:rsidR="002E19E7" w:rsidRPr="00FC0D1B" w14:paraId="0F09D9C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F7B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TI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BD2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158296619677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042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822768760374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598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196726327283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AF5C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1988832703788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48E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755762877254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67E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6807537411121</w:t>
            </w:r>
          </w:p>
        </w:tc>
      </w:tr>
      <w:tr w:rsidR="002E19E7" w:rsidRPr="00FC0D1B" w14:paraId="22C780C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458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LEK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A8C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05342551453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AAD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881271287737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323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175866110457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01E3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64371469805235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358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12943622633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3F1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6728695218775</w:t>
            </w:r>
          </w:p>
        </w:tc>
      </w:tr>
      <w:tr w:rsidR="002E19E7" w:rsidRPr="00FC0D1B" w14:paraId="089FB9B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4CFD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SP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6AB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826826159218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C18A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11610854663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B33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1590513839629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1F9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2268969709652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BAA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7397467418011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B69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6907503451292</w:t>
            </w:r>
          </w:p>
        </w:tc>
      </w:tr>
      <w:tr w:rsidR="002E19E7" w:rsidRPr="00FC0D1B" w14:paraId="6128FF3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3B8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EGF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45A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0420539683965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2A2C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825472730909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A84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2175831597412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DF4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6985109194394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A4D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755762877254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6A15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501561337423</w:t>
            </w:r>
          </w:p>
        </w:tc>
      </w:tr>
      <w:tr w:rsidR="002E19E7" w:rsidRPr="00FC0D1B" w14:paraId="3F4F996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3D5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TX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6AE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187310553020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EDF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84251529724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DF8D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1370130046179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F47D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89949608753857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2C0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777427135261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ECBD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924880789786</w:t>
            </w:r>
          </w:p>
        </w:tc>
      </w:tr>
      <w:tr w:rsidR="002E19E7" w:rsidRPr="00FC0D1B" w14:paraId="43BF91D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BEB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NTNAP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BBE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924838781487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46E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266812023732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8B2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3222794144526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E3B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56497632011444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7ED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126162624278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DE88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8549499345275</w:t>
            </w:r>
          </w:p>
        </w:tc>
      </w:tr>
      <w:tr w:rsidR="002E19E7" w:rsidRPr="00FC0D1B" w14:paraId="76A633F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9A6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MC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D7F4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568417312497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823C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71338010663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24F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1403012323492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328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7958826772077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B13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777427135261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928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8451873012508</w:t>
            </w:r>
          </w:p>
        </w:tc>
      </w:tr>
      <w:tr w:rsidR="002E19E7" w:rsidRPr="00FC0D1B" w14:paraId="5F1FCA5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47D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A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1DC5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32164181241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FD9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48578964756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86E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443557454150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169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66972204510507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AD8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777427135261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DF0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4802658906493</w:t>
            </w:r>
          </w:p>
        </w:tc>
      </w:tr>
      <w:tr w:rsidR="002E19E7" w:rsidRPr="00FC0D1B" w14:paraId="782A174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14ED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EL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B01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29400784776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CF73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99877198840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49B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098115901104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F33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80288270538686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3DA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834629228484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0341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2301263834308</w:t>
            </w:r>
          </w:p>
        </w:tc>
      </w:tr>
      <w:tr w:rsidR="002E19E7" w:rsidRPr="00FC0D1B" w14:paraId="66C6023E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C44A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ARG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396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769827108115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294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990748413187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F4C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3148015342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543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0764965461442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D2D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787945484021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59F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9787712568063</w:t>
            </w:r>
          </w:p>
        </w:tc>
      </w:tr>
      <w:tr w:rsidR="002E19E7" w:rsidRPr="00FC0D1B" w14:paraId="1906ECD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103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GF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266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187672046492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4720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690318259239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681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82812242685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7970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55664547853159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90F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218591340490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2F0A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7269919860625</w:t>
            </w:r>
          </w:p>
        </w:tc>
      </w:tr>
      <w:tr w:rsidR="002E19E7" w:rsidRPr="00FC0D1B" w14:paraId="4FE08E6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8DA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X3CL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198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738069480899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6FD9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77374549367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CA3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0701071942676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D4D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128154306028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1FB6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079853707781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71E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9766532731182</w:t>
            </w:r>
          </w:p>
        </w:tc>
      </w:tr>
      <w:tr w:rsidR="002E19E7" w:rsidRPr="00FC0D1B" w14:paraId="6B077BB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461D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PRY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AF7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226408457319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B893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63666249104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B19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1092237987195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1E7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82334625964053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FF7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834629228484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C9A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4918776452387</w:t>
            </w:r>
          </w:p>
        </w:tc>
      </w:tr>
      <w:tr w:rsidR="002E19E7" w:rsidRPr="00FC0D1B" w14:paraId="3EBECEC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136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RMT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C658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2142369961749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04A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238684357167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E7C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493764095080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1AA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51591254083612e-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83F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7747655411191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157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234595362917</w:t>
            </w:r>
          </w:p>
        </w:tc>
      </w:tr>
      <w:tr w:rsidR="002E19E7" w:rsidRPr="00FC0D1B" w14:paraId="50DD20E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FB62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BI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B0A4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8988934154636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5E3B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59394428989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CC2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904260171465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114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04998916302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DC7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9608888525006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D48C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9219842811368</w:t>
            </w:r>
          </w:p>
        </w:tc>
      </w:tr>
      <w:tr w:rsidR="002E19E7" w:rsidRPr="00FC0D1B" w14:paraId="2E5B914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423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EBP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DCB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18438268567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58B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6657138090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BD1D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0168936740213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D284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360278567136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EEE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3854641213927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1523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239105179441</w:t>
            </w:r>
          </w:p>
        </w:tc>
      </w:tr>
      <w:tr w:rsidR="002E19E7" w:rsidRPr="00FC0D1B" w14:paraId="2C8C6AB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0F1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FI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03C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414963391371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5EA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170125364468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AC77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513861141138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348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205102748465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DCF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1935920915102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93D2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89221094311413</w:t>
            </w:r>
          </w:p>
        </w:tc>
      </w:tr>
      <w:tr w:rsidR="002E19E7" w:rsidRPr="00FC0D1B" w14:paraId="5C7CE0E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6F55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F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F55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4394399157858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8F7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923617772767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D7F1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96765350298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074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026687371745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EB3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942600579697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0551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67452448392681</w:t>
            </w:r>
          </w:p>
        </w:tc>
      </w:tr>
      <w:tr w:rsidR="002E19E7" w:rsidRPr="00FC0D1B" w14:paraId="19E1728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D6C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7DE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00469989408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D3F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77638231727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CE4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0381684480460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575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262442645845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AF4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2692406559075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1ACD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51145349718682</w:t>
            </w:r>
          </w:p>
        </w:tc>
      </w:tr>
      <w:tr w:rsidR="002E19E7" w:rsidRPr="00FC0D1B" w14:paraId="2330141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4640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UB1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DAA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153848127812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AEB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42230977995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B52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501043635523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879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716997205032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35B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8058968833239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B18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24039745585332</w:t>
            </w:r>
          </w:p>
        </w:tc>
      </w:tr>
      <w:tr w:rsidR="002E19E7" w:rsidRPr="00FC0D1B" w14:paraId="2CE6DE8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FB98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DNR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E58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044835721583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401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05900053694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50C9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9682360195036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069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612153632961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EB9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7598534811882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EAC5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15543200434919</w:t>
            </w:r>
          </w:p>
        </w:tc>
      </w:tr>
      <w:tr w:rsidR="002E19E7" w:rsidRPr="00FC0D1B" w14:paraId="6F89643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38E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DH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82D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9706489312868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780B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025107057336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1EA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295903861531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14A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301048404093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200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3097624754157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3CD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07065540609236</w:t>
            </w:r>
          </w:p>
        </w:tc>
      </w:tr>
      <w:tr w:rsidR="002E19E7" w:rsidRPr="00FC0D1B" w14:paraId="46F6F36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745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79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751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464090312017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16E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466018876995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EF7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9500871761617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A11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717099622618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36E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8058968833239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6B6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79798779632503</w:t>
            </w:r>
          </w:p>
        </w:tc>
      </w:tr>
      <w:tr w:rsidR="002E19E7" w:rsidRPr="00FC0D1B" w14:paraId="7DA64AA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493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MGA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33F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5639381685127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F91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372023639767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406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9570912850334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2356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675844573768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869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8021680198588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B96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09489021568163</w:t>
            </w:r>
          </w:p>
        </w:tc>
      </w:tr>
      <w:tr w:rsidR="002E19E7" w:rsidRPr="00FC0D1B" w14:paraId="54153BBC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ABB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AG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9731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4219004259428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086E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36043310381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528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62846111567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035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642660902296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2EFD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7789957382386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6E9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08663076206334</w:t>
            </w:r>
          </w:p>
        </w:tc>
      </w:tr>
      <w:tr w:rsidR="002E19E7" w:rsidRPr="00FC0D1B" w14:paraId="36C8064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1716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TPR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947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58099365827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272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72999259076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C26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9104814908159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638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96933102360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EBE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0088535160646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C9F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00441846968578</w:t>
            </w:r>
          </w:p>
        </w:tc>
      </w:tr>
      <w:tr w:rsidR="002E19E7" w:rsidRPr="00FC0D1B" w14:paraId="74F7DAA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485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GFR1O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72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2909461590832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AA1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7923754529572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16A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914046499297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2F6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487096702318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C34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5764398288362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2DD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98350163638586</w:t>
            </w:r>
          </w:p>
        </w:tc>
      </w:tr>
      <w:tr w:rsidR="002E19E7" w:rsidRPr="00FC0D1B" w14:paraId="0A74D4A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C15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ODC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372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348546156725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D48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2189980124646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0F3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332794991549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7CB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820108266699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963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9081285416818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742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02555085591766</w:t>
            </w:r>
          </w:p>
        </w:tc>
      </w:tr>
      <w:tr w:rsidR="002E19E7" w:rsidRPr="00FC0D1B" w14:paraId="014C19F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E26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RAG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008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17875625336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233E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89846371106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DB0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07780399540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A31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98776831728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CF75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0088535160646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9BD3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54554995704194</w:t>
            </w:r>
          </w:p>
        </w:tc>
      </w:tr>
      <w:tr w:rsidR="002E19E7" w:rsidRPr="00FC0D1B" w14:paraId="3FB46EC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DF9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B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A76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453314249898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2C4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21700049693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F0D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668734557231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17D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288027223500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C555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2901831473937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26E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51150116292498</w:t>
            </w:r>
          </w:p>
        </w:tc>
      </w:tr>
      <w:tr w:rsidR="002E19E7" w:rsidRPr="00FC0D1B" w14:paraId="5F4FC96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A95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NX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C5A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3422708535857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FCE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697896298539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D13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42569822998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DA6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762460605775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C129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8476610686577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163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45846190931237</w:t>
            </w:r>
          </w:p>
        </w:tc>
      </w:tr>
      <w:tr w:rsidR="002E19E7" w:rsidRPr="00FC0D1B" w14:paraId="7931CD4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F06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OL15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C4D8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65733580782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643B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228824308592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105C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9221881441519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7304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891299383922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317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927062319961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182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10911737049359</w:t>
            </w:r>
          </w:p>
        </w:tc>
      </w:tr>
      <w:tr w:rsidR="002E19E7" w:rsidRPr="00FC0D1B" w14:paraId="0FAF4CE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DDCB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A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A098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375742882305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BD20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443892810848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58F6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577211777359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ACD5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360912436082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541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36137830008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D68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92721213238443</w:t>
            </w:r>
          </w:p>
        </w:tc>
      </w:tr>
      <w:tr w:rsidR="002E19E7" w:rsidRPr="00FC0D1B" w14:paraId="706C675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4D4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SOCS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2D27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095762044608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0F6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390653632686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59D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8938013173010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B18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0858598752558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9715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0922335057916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D2D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66186653154318</w:t>
            </w:r>
          </w:p>
        </w:tc>
      </w:tr>
      <w:tr w:rsidR="002E19E7" w:rsidRPr="00FC0D1B" w14:paraId="26C5D24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50CD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YL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92E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2476924650730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7D60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365996166758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ACC1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268783228430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490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860875274396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131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927062319961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30CF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45988226481082</w:t>
            </w:r>
          </w:p>
        </w:tc>
      </w:tr>
      <w:tr w:rsidR="002E19E7" w:rsidRPr="00FC0D1B" w14:paraId="5DF6913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0A0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DH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C87A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7917141476163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DE8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290986462887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496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86315316142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E1C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140277849859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802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1088076243417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C95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1284134022158</w:t>
            </w:r>
          </w:p>
        </w:tc>
      </w:tr>
      <w:tr w:rsidR="002E19E7" w:rsidRPr="00FC0D1B" w14:paraId="633DF74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DF1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2RY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410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127084484882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FB80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108042109856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46D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8140413446112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C18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740435977321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476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7530923194168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6FD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06241929174495</w:t>
            </w:r>
          </w:p>
        </w:tc>
      </w:tr>
      <w:tr w:rsidR="002E19E7" w:rsidRPr="00FC0D1B" w14:paraId="7A2C70D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4A30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DIT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F38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684895911252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5FA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493038390637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3C6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8870412088414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D38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134942193364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BC3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1088076243417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9A56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28073239966534</w:t>
            </w:r>
          </w:p>
        </w:tc>
      </w:tr>
      <w:tr w:rsidR="002E19E7" w:rsidRPr="00FC0D1B" w14:paraId="1B0934FB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18F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GEA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E89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9083003504055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0673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1977139487346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4F7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946940650638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8BB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079459336837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44F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0922335057916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D50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27579782194208</w:t>
            </w:r>
          </w:p>
        </w:tc>
      </w:tr>
      <w:tr w:rsidR="002E19E7" w:rsidRPr="00FC0D1B" w14:paraId="62D045A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234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HO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CA9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2295669907317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799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52944362490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9B9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219245062312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D16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893023614439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182E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927062319961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8BBF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249198930504259</w:t>
            </w:r>
          </w:p>
        </w:tc>
      </w:tr>
      <w:tr w:rsidR="002E19E7" w:rsidRPr="00FC0D1B" w14:paraId="61021F9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CFD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UBE2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144B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642808113924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4FC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75973851611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AA4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881434144132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A73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992281895392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0E9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0214031453964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356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216911265592535</w:t>
            </w:r>
          </w:p>
        </w:tc>
      </w:tr>
      <w:tr w:rsidR="002E19E7" w:rsidRPr="00FC0D1B" w14:paraId="33D9EBC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29B0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NA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143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27667795716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C64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616426581125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EF2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562652693883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E47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332685442479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D49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396698776408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AA7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127399739315665</w:t>
            </w:r>
          </w:p>
        </w:tc>
      </w:tr>
      <w:tr w:rsidR="002E19E7" w:rsidRPr="00FC0D1B" w14:paraId="2A771C9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664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PH1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2A8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887100299132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DB5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252169396308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530E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170204273455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294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712799906731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AA43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7530923194168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AF1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72866709925294</w:t>
            </w:r>
          </w:p>
        </w:tc>
      </w:tr>
      <w:tr w:rsidR="002E19E7" w:rsidRPr="00FC0D1B" w14:paraId="534F425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02B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FI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390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2694928578559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A09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855837217469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617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8508360499255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A92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417201226728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09F2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407779768662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6BD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655100267123885</w:t>
            </w:r>
          </w:p>
        </w:tc>
      </w:tr>
      <w:tr w:rsidR="002E19E7" w:rsidRPr="00FC0D1B" w14:paraId="0587B51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0E1B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RRC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008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14495726733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B29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68948232594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67A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386433047322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7AA8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53639887128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668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5600184080954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6B1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522317684755</w:t>
            </w:r>
          </w:p>
        </w:tc>
      </w:tr>
      <w:tr w:rsidR="002E19E7" w:rsidRPr="00FC0D1B" w14:paraId="59D3CD6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BE9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NW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62C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160751606369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F7F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17721162248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651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373662971540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1BB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551613780992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6025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5600184080954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3F8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684484794273992</w:t>
            </w:r>
          </w:p>
        </w:tc>
      </w:tr>
      <w:tr w:rsidR="002E19E7" w:rsidRPr="00FC0D1B" w14:paraId="5FB4E49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ADA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TI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03F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90521725246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1D6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409887038916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8E3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941686833364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D33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93178805950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3296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9772747448748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7C3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834913309982079</w:t>
            </w:r>
          </w:p>
        </w:tc>
      </w:tr>
      <w:tr w:rsidR="002E19E7" w:rsidRPr="00FC0D1B" w14:paraId="7867373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219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OTCH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7B0F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460524267787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B96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518035905084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983E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8166978334055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5DB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715779609710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BA2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7530923194168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7D7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897737843431097</w:t>
            </w:r>
          </w:p>
        </w:tc>
      </w:tr>
      <w:tr w:rsidR="002E19E7" w:rsidRPr="00FC0D1B" w14:paraId="18E79D6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DE6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AFAH1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680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1137147712504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C40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831571306476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F410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382048332840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F99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541616021506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418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5600184080954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CE2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150237287608659</w:t>
            </w:r>
          </w:p>
        </w:tc>
      </w:tr>
      <w:tr w:rsidR="002E19E7" w:rsidRPr="00FC0D1B" w14:paraId="5256F1B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DB0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CL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3F65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34121822751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E7A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82322058675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741E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7826700373777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90C7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48266140616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03C9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0587099168579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18D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22016032170892</w:t>
            </w:r>
          </w:p>
        </w:tc>
      </w:tr>
      <w:tr w:rsidR="002E19E7" w:rsidRPr="00FC0D1B" w14:paraId="2A5DC69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498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MT5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DAD4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158438696766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E2D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74574384424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0E31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82939874277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522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261300101086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E02E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4227872082848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316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27047189982518</w:t>
            </w:r>
          </w:p>
        </w:tc>
      </w:tr>
      <w:tr w:rsidR="002E19E7" w:rsidRPr="00FC0D1B" w14:paraId="24FFBF0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7D8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VRI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D9F0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658112115069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ABE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5734331772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9E1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6510191595417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F9B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738314091115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B04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9769260201967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078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274744759251115</w:t>
            </w:r>
          </w:p>
        </w:tc>
      </w:tr>
      <w:tr w:rsidR="002E19E7" w:rsidRPr="00FC0D1B" w14:paraId="4DA093A8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05E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DRD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501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422388525109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A3B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74265544579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73B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949933172583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A90E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700672895242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5DB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9470912062359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B6D6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33715340729512</w:t>
            </w:r>
          </w:p>
        </w:tc>
      </w:tr>
      <w:tr w:rsidR="002E19E7" w:rsidRPr="00FC0D1B" w14:paraId="51691E0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D77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PAR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705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64872042559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692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92885358243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3128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620840656545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9BB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235654568976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15E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4349327095629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9867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3946972555853</w:t>
            </w:r>
          </w:p>
        </w:tc>
      </w:tr>
      <w:tr w:rsidR="002E19E7" w:rsidRPr="00FC0D1B" w14:paraId="5D0707B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1205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RID3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2C6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3748647302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AAA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89673755370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977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5601988792489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C01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6388845144598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2128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5926936511844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E3B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44924244890665</w:t>
            </w:r>
          </w:p>
        </w:tc>
      </w:tr>
      <w:tr w:rsidR="002E19E7" w:rsidRPr="00FC0D1B" w14:paraId="2153439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0D2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PAGE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0D6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9253785416168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C8D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143441967728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3B8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415572477784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86ED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889197484607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05B7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1136225937959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18A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63954143497072</w:t>
            </w:r>
          </w:p>
        </w:tc>
      </w:tr>
      <w:tr w:rsidR="002E19E7" w:rsidRPr="00FC0D1B" w14:paraId="70FFE6F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440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WBSCR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D85D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6839982285593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465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51384611703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38B5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5408555134712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48D4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6804771107329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C910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955496627918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437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79387324630422</w:t>
            </w:r>
          </w:p>
        </w:tc>
      </w:tr>
      <w:tr w:rsidR="002E19E7" w:rsidRPr="00FC0D1B" w14:paraId="026EF08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C16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CM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A43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46844558422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A8D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480813750415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A84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545981553323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2AF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6506725908418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B60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6694031609061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340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529371328771038</w:t>
            </w:r>
          </w:p>
        </w:tc>
      </w:tr>
      <w:tr w:rsidR="002E19E7" w:rsidRPr="00FC0D1B" w14:paraId="75D609D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D83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HEK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491D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270663604940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B27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14653546275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060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217197893003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56B8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7241389608355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ACD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3304946054518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CD9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551986866592586</w:t>
            </w:r>
          </w:p>
        </w:tc>
      </w:tr>
      <w:tr w:rsidR="002E19E7" w:rsidRPr="00FC0D1B" w14:paraId="68F15B2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496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U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266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0222464546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376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328489249276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4D38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049452435186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2C3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7645832496646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86B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656255829823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C4B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24278229047891</w:t>
            </w:r>
          </w:p>
        </w:tc>
      </w:tr>
      <w:tr w:rsidR="002E19E7" w:rsidRPr="00FC0D1B" w14:paraId="69D72F6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3D2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AM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062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506715960065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2D1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15251556081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3F5F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5806257338769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F6C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97584761892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D9DC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1716717279123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BB62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54407999578964</w:t>
            </w:r>
          </w:p>
        </w:tc>
      </w:tr>
      <w:tr w:rsidR="002E19E7" w:rsidRPr="00FC0D1B" w14:paraId="4AB5C32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3A3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T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5EC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030192389201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879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64865383204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0CE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275060392671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7BE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121716695567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BCD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3491625932988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ACF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94160003377232</w:t>
            </w:r>
          </w:p>
        </w:tc>
      </w:tr>
      <w:tr w:rsidR="002E19E7" w:rsidRPr="00FC0D1B" w14:paraId="2B0DA13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C95E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DH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F4D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3105923193019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FBE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213778811799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15B8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033304263148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0AAC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7685875130372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537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656255829823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C03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49252578543153</w:t>
            </w:r>
          </w:p>
        </w:tc>
      </w:tr>
      <w:tr w:rsidR="002E19E7" w:rsidRPr="00FC0D1B" w14:paraId="7518C82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F54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WT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D83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7925907337200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0DC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73197859433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859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319986810680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0F08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666419807646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972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0373366927907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C1B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90456265594206</w:t>
            </w:r>
          </w:p>
        </w:tc>
      </w:tr>
      <w:tr w:rsidR="002E19E7" w:rsidRPr="00FC0D1B" w14:paraId="0A85A4C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274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XO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67CF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02790453476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3A74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33289042558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623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265219796351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DAED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83691231673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943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0425205075022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4C8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02191389845009</w:t>
            </w:r>
          </w:p>
        </w:tc>
      </w:tr>
      <w:tr w:rsidR="002E19E7" w:rsidRPr="00FC0D1B" w14:paraId="38D99BB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EF6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TS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690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170685586363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AD0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65880624035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E65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025559077280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B341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7705151225434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AA65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656255829823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CD3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27127693226366</w:t>
            </w:r>
          </w:p>
        </w:tc>
      </w:tr>
      <w:tr w:rsidR="002E19E7" w:rsidRPr="00FC0D1B" w14:paraId="7A5593C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74C7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SMB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E3A2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5752222241232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A46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57591386651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0B1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697338251644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779F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565378576546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F60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4023010634154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686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79560518427239</w:t>
            </w:r>
          </w:p>
        </w:tc>
      </w:tr>
      <w:tr w:rsidR="002E19E7" w:rsidRPr="00FC0D1B" w14:paraId="7640D663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2A9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BX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566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6841665074577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CB0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31189557786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85DF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781421530309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9EB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336740665738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3EA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260499636789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96D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84886176439246</w:t>
            </w:r>
          </w:p>
        </w:tc>
      </w:tr>
      <w:tr w:rsidR="002E19E7" w:rsidRPr="00FC0D1B" w14:paraId="1435917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D7F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PS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AEB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3865311936422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283E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3597972744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B09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801737629025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A026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984705197145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BE4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1716717279123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E08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9385111361774</w:t>
            </w:r>
          </w:p>
        </w:tc>
      </w:tr>
      <w:tr w:rsidR="002E19E7" w:rsidRPr="00FC0D1B" w14:paraId="54F10EC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A5C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PM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F0F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8403864572939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06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883730947706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B49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322296651833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A9AF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69984054446434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3E0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11589276564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FE7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30600283773695</w:t>
            </w:r>
          </w:p>
        </w:tc>
      </w:tr>
      <w:tr w:rsidR="002E19E7" w:rsidRPr="00FC0D1B" w14:paraId="5320959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1F08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AD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5DA1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882128472595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B82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777372259782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208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78442734852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1E7B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46034524565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378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1797491166253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10D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35987908699992</w:t>
            </w:r>
          </w:p>
        </w:tc>
      </w:tr>
      <w:tr w:rsidR="002E19E7" w:rsidRPr="00FC0D1B" w14:paraId="7FD09DB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747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RE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39E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4478246151555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21C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0004752969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4D29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768387428927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F1D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371800784301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E53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260499636789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683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3807438849456</w:t>
            </w:r>
          </w:p>
        </w:tc>
      </w:tr>
      <w:tr w:rsidR="002E19E7" w:rsidRPr="00FC0D1B" w14:paraId="12488D4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E64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TEAP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3631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897488674147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C642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28384288312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A53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683226788866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AA0D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832800058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9393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1982793298252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B60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52494274094819</w:t>
            </w:r>
          </w:p>
        </w:tc>
      </w:tr>
      <w:tr w:rsidR="002E19E7" w:rsidRPr="00FC0D1B" w14:paraId="741636B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0A9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TPK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00E1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0222895635314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843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45070196340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457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25796104089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B79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859721072344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C700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0425205075022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1E1F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98092043761567</w:t>
            </w:r>
          </w:p>
        </w:tc>
      </w:tr>
      <w:tr w:rsidR="002E19E7" w:rsidRPr="00FC0D1B" w14:paraId="0CCB59E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CF1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ZD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A53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870290420905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B920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47059480036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E38E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485341780780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A34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168431829583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D09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9129360683768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4C1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0782836221529</w:t>
            </w:r>
          </w:p>
        </w:tc>
      </w:tr>
      <w:tr w:rsidR="002E19E7" w:rsidRPr="00FC0D1B" w14:paraId="570C670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475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CDKN1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297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3494550432337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F6B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321240086177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A9E4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636606146920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7BB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734193754517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F5A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514977741663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7A18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1638100639175</w:t>
            </w:r>
          </w:p>
        </w:tc>
      </w:tr>
      <w:tr w:rsidR="002E19E7" w:rsidRPr="00FC0D1B" w14:paraId="410C552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926C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OXO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066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3684217499209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58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43394805726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78A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132615074766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BA3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026154837245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315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0770880700433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8C7F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3435341167893</w:t>
            </w:r>
          </w:p>
        </w:tc>
      </w:tr>
      <w:tr w:rsidR="002E19E7" w:rsidRPr="00FC0D1B" w14:paraId="019791F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B8D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RE11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A4E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4006481106770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07F1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33108627627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8BC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437101297827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23D8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278676732128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3A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59409000548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378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8108591401449</w:t>
            </w:r>
          </w:p>
        </w:tc>
      </w:tr>
      <w:tr w:rsidR="002E19E7" w:rsidRPr="00FC0D1B" w14:paraId="0AE3244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712D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TAD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A636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03903921780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331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06267551120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798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045688452553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54C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45424126610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178D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40980576816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6A7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3811953581787</w:t>
            </w:r>
          </w:p>
        </w:tc>
      </w:tr>
      <w:tr w:rsidR="002E19E7" w:rsidRPr="00FC0D1B" w14:paraId="27F4C6F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475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ANCD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65C8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8015773709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788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21438420261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7BBF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984380423761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30C5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73323897438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D00A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530784129166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EF6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387554121179</w:t>
            </w:r>
          </w:p>
        </w:tc>
      </w:tr>
      <w:tr w:rsidR="002E19E7" w:rsidRPr="00FC0D1B" w14:paraId="2DD520B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48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EACAM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DB3A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713492748247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18D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85900011372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1D3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12816547716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BEF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08673421639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25D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326791975775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6130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5161955519393</w:t>
            </w:r>
          </w:p>
        </w:tc>
      </w:tr>
      <w:tr w:rsidR="002E19E7" w:rsidRPr="00FC0D1B" w14:paraId="687C0A6D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46A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OCO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51F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453688061276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C2F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25855770463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9EC0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752545367999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0B0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583465603217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762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847913074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D72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0020557113246</w:t>
            </w:r>
          </w:p>
        </w:tc>
      </w:tr>
      <w:tr w:rsidR="002E19E7" w:rsidRPr="00FC0D1B" w14:paraId="20D26DA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8EC5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OXO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F78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134790885180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F2C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428330826777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02B7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612291074745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FCA7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210063435508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83D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08382791848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4CB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0236225887212</w:t>
            </w:r>
          </w:p>
        </w:tc>
      </w:tr>
      <w:tr w:rsidR="002E19E7" w:rsidRPr="00FC0D1B" w14:paraId="67BBF92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4D1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PARCL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B24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251805194325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EE78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53640861637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483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1399571195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128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03491544912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C54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326791975775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DFB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2843962661701</w:t>
            </w:r>
          </w:p>
        </w:tc>
      </w:tr>
      <w:tr w:rsidR="002E19E7" w:rsidRPr="00FC0D1B" w14:paraId="3B40C53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204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OL4A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6A5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661194401049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950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524920357201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9E0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93291590223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0C2B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093379910724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C025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1393335591467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36F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3827710703531</w:t>
            </w:r>
          </w:p>
        </w:tc>
      </w:tr>
      <w:tr w:rsidR="002E19E7" w:rsidRPr="00FC0D1B" w14:paraId="5BDA235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9FE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OS1A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877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999025079502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85C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5306150400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4CB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527680528803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D39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97640497865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EAB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276064537601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8C5D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8094542856102</w:t>
            </w:r>
          </w:p>
        </w:tc>
      </w:tr>
      <w:tr w:rsidR="002E19E7" w:rsidRPr="00FC0D1B" w14:paraId="0E2CBCE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AABD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GEA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EBB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968556464355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BF1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20613665043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9FE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77105812303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371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574394141302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4A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847913074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0E13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9874992263145</w:t>
            </w:r>
          </w:p>
        </w:tc>
      </w:tr>
      <w:tr w:rsidR="002E19E7" w:rsidRPr="00FC0D1B" w14:paraId="176BCC3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862A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CVRL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E88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716867530258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4CC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787792441856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E1C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751257535030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68BB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58118788029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AFC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18111689162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8CD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119177014528</w:t>
            </w:r>
          </w:p>
        </w:tc>
      </w:tr>
      <w:tr w:rsidR="002E19E7" w:rsidRPr="00FC0D1B" w14:paraId="1D05240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67A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AK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E169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598170401126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6935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841288929905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EAE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222219576812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9F63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367836500539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763E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156935253716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0D8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30660594277</w:t>
            </w:r>
          </w:p>
        </w:tc>
      </w:tr>
      <w:tr w:rsidR="002E19E7" w:rsidRPr="00FC0D1B" w14:paraId="0DD4AF1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523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OL4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612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079750726618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F50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279876368613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4F2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777430782780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652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48573548870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E35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1797491166253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616C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4407831321242</w:t>
            </w:r>
          </w:p>
        </w:tc>
      </w:tr>
      <w:tr w:rsidR="002E19E7" w:rsidRPr="00FC0D1B" w14:paraId="1F6802A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D63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E885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187110542226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1CBA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609326463600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E68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68226461968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7AE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18352513003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9AF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9222371681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39F0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6188662322779</w:t>
            </w:r>
          </w:p>
        </w:tc>
      </w:tr>
      <w:tr w:rsidR="002E19E7" w:rsidRPr="00FC0D1B" w14:paraId="7F70B6E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B26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MO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E8E1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7324616066116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E075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500429813476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D29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270350530105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539E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34737184846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B1B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91356203282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D5E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6274586563694</w:t>
            </w:r>
          </w:p>
        </w:tc>
      </w:tr>
      <w:tr w:rsidR="002E19E7" w:rsidRPr="00FC0D1B" w14:paraId="0C0B065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50BB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RF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033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80618953870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251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7675531138036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C0C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732897349862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3619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5931470044663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3F7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847913074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EEB0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6419787057604</w:t>
            </w:r>
          </w:p>
        </w:tc>
      </w:tr>
      <w:tr w:rsidR="002E19E7" w:rsidRPr="00FC0D1B" w14:paraId="778F2B1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01F0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RCA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382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3711721243953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CAB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2842582943626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EDC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654154375702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95C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9418873380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B2CE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008695099358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08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8040708026672</w:t>
            </w:r>
          </w:p>
        </w:tc>
      </w:tr>
      <w:tr w:rsidR="002E19E7" w:rsidRPr="00FC0D1B" w14:paraId="5ED3A50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4A9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LVR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F5FF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3891434758241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07C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057837653755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77C4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704335057699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678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07319955937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ED5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847913074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EEA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0308321109276</w:t>
            </w:r>
          </w:p>
        </w:tc>
      </w:tr>
      <w:tr w:rsidR="002E19E7" w:rsidRPr="00FC0D1B" w14:paraId="5376B505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009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LL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F1BB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731536672667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62E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37247977650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FCA5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08090560416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25C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296229412279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170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40980576816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139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0883290549627</w:t>
            </w:r>
          </w:p>
        </w:tc>
      </w:tr>
      <w:tr w:rsidR="002E19E7" w:rsidRPr="00FC0D1B" w14:paraId="785545E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B6E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RGC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6EDE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115044319915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2075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9635960634705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1876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631793138289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538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43849764143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970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2063624679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3C18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1324451125457</w:t>
            </w:r>
          </w:p>
        </w:tc>
      </w:tr>
      <w:tr w:rsidR="002E19E7" w:rsidRPr="00FC0D1B" w14:paraId="321185F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8205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ZH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D66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8566015849369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8AF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52858640379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DF5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955389180532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5F8D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86692553830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8BF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530784129166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ED8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1539933602414</w:t>
            </w:r>
          </w:p>
        </w:tc>
      </w:tr>
      <w:tr w:rsidR="002E19E7" w:rsidRPr="00FC0D1B" w14:paraId="6F5D225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D81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OX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99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051076882138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3629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19790556782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9B4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262299121607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688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42310876733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C58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313543588112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35F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2961184682809</w:t>
            </w:r>
          </w:p>
        </w:tc>
      </w:tr>
      <w:tr w:rsidR="002E19E7" w:rsidRPr="00FC0D1B" w14:paraId="2B132C0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B0A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CAF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427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1015533662698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963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80469870786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67F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701931282477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C42C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08518120008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B345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847913074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402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4659737108155</w:t>
            </w:r>
          </w:p>
        </w:tc>
      </w:tr>
      <w:tr w:rsidR="002E19E7" w:rsidRPr="00FC0D1B" w14:paraId="50659A7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DAB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NFRSF1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A60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8681320934108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C6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911105333819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B86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57837068550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C5C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223071679150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BAC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12949706633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5A1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5077855123054</w:t>
            </w:r>
          </w:p>
        </w:tc>
      </w:tr>
      <w:tr w:rsidR="002E19E7" w:rsidRPr="00FC0D1B" w14:paraId="0D986C4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2A0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DH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1DC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228664205220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79A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161102161274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E6A7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366386350740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7A5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307396177006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828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789358520653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791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540517566005</w:t>
            </w:r>
          </w:p>
        </w:tc>
      </w:tr>
      <w:tr w:rsidR="002E19E7" w:rsidRPr="00FC0D1B" w14:paraId="3392A51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DCF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XPO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202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7589013198546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AA3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09938754382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321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970563451122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1A85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79681134757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501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530784129166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5E5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5528107545087</w:t>
            </w:r>
          </w:p>
        </w:tc>
      </w:tr>
      <w:tr w:rsidR="002E19E7" w:rsidRPr="00FC0D1B" w14:paraId="12C05DA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416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T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89BF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3014187585341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3D5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64502166237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0E4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211531940061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4C2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37242022813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68F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156935253716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47BD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5683210559198</w:t>
            </w:r>
          </w:p>
        </w:tc>
      </w:tr>
      <w:tr w:rsidR="002E19E7" w:rsidRPr="00FC0D1B" w14:paraId="77654E0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472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DGRB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E6A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797253427286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771A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98249891420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021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777297054598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AEBC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136974299975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34F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707205024091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9AC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7401980737066</w:t>
            </w:r>
          </w:p>
        </w:tc>
      </w:tr>
      <w:tr w:rsidR="002E19E7" w:rsidRPr="00FC0D1B" w14:paraId="492BD5D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088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NE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490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81914250069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FC3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02097471147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DA5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707842227986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F4E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05573305810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5C49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847913074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41D1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3570271486108</w:t>
            </w:r>
          </w:p>
        </w:tc>
      </w:tr>
      <w:tr w:rsidR="002E19E7" w:rsidRPr="00FC0D1B" w14:paraId="221A2A1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7699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H3PXD2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A2FC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0424235737330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6C2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20555845144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260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062276449986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F5B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37961110740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B4B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40980576816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078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4542020946693</w:t>
            </w:r>
          </w:p>
        </w:tc>
      </w:tr>
      <w:tr w:rsidR="002E19E7" w:rsidRPr="00FC0D1B" w14:paraId="1B5B42F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CE1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IAA00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A905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525611199584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F70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1536578941800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AFE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700365214810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5D3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187578767465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E1D3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7379769434338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426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556042793872</w:t>
            </w:r>
          </w:p>
        </w:tc>
      </w:tr>
      <w:tr w:rsidR="002E19E7" w:rsidRPr="00FC0D1B" w14:paraId="44AD7E3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59C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DGF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0F9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749813906294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DA1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457891873725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CD65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782632445638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6F09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568747396730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995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18479130743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42B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6516114286699</w:t>
            </w:r>
          </w:p>
        </w:tc>
      </w:tr>
      <w:tr w:rsidR="002E19E7" w:rsidRPr="00FC0D1B" w14:paraId="371EE1D2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EDC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URK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02F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271582623045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342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30364106786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537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884845523001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076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068062750583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E90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6801549352195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B9E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7314082083674</w:t>
            </w:r>
          </w:p>
        </w:tc>
      </w:tr>
      <w:tr w:rsidR="002E19E7" w:rsidRPr="00FC0D1B" w14:paraId="1CF3AC6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9F8A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25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4DD7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169356835582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0B3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392490186507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652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82925053020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76C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103421449643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634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698060136880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974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7404032449007</w:t>
            </w:r>
          </w:p>
        </w:tc>
      </w:tr>
      <w:tr w:rsidR="002E19E7" w:rsidRPr="00FC0D1B" w14:paraId="3CE4AEB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A81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PO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BC1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3760527789628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C08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48827760817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B43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28867664423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EE5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27430489620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D15E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27816886089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DFB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7775324448136</w:t>
            </w:r>
          </w:p>
        </w:tc>
      </w:tr>
      <w:tr w:rsidR="002E19E7" w:rsidRPr="00FC0D1B" w14:paraId="12444D8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F7B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E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2C8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99445090620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3A1C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6042080052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328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09370878595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996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940131334609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AF6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891230796995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B0B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9530505810076</w:t>
            </w:r>
          </w:p>
        </w:tc>
      </w:tr>
      <w:tr w:rsidR="002E19E7" w:rsidRPr="00FC0D1B" w14:paraId="3BF29F8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A70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PK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9BA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6541725245117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E61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233180500639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CEA9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193910116128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17C9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81421536534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4F0B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548759595035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26F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5007900250511</w:t>
            </w:r>
          </w:p>
        </w:tc>
      </w:tr>
      <w:tr w:rsidR="002E19E7" w:rsidRPr="00FC0D1B" w14:paraId="7B14718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EB72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PL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4A3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423253599344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251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978283421634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11A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372419673210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ED7F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416114834961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F93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480708152527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BB9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5629578082064</w:t>
            </w:r>
          </w:p>
        </w:tc>
      </w:tr>
      <w:tr w:rsidR="002E19E7" w:rsidRPr="00FC0D1B" w14:paraId="3263E2F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4F3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OBO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DE26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5993088693759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42C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163849718577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F71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624106119598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4A5F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47766012314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06C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2063624679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2D7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6736449169246</w:t>
            </w:r>
          </w:p>
        </w:tc>
      </w:tr>
      <w:tr w:rsidR="002E19E7" w:rsidRPr="00FC0D1B" w14:paraId="2C311E2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7EFF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MCM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D60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02533838825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EEC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5121990948052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2B1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150042637281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507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5835555960994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1A1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451062550738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C7F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7373005483544</w:t>
            </w:r>
          </w:p>
        </w:tc>
      </w:tr>
      <w:tr w:rsidR="002E19E7" w:rsidRPr="00FC0D1B" w14:paraId="73F4124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DFEB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ITED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11E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53148754490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F14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17996955013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4C4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879322419667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0D1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801989164808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7D6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0349800095930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14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780699189582</w:t>
            </w:r>
          </w:p>
        </w:tc>
      </w:tr>
      <w:tr w:rsidR="002E19E7" w:rsidRPr="00FC0D1B" w14:paraId="0FA0C95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DBA3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RN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E49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080586639624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D9B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11575925305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003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053050573113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4B61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659922490322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A02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716332685995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164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1618277403781</w:t>
            </w:r>
          </w:p>
        </w:tc>
      </w:tr>
      <w:tr w:rsidR="002E19E7" w:rsidRPr="00FC0D1B" w14:paraId="2B657FB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916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CL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3A0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321580578354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589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9688997103995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FF18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644733239307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120D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372769814266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659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2063624679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5623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2455536995364</w:t>
            </w:r>
          </w:p>
        </w:tc>
      </w:tr>
      <w:tr w:rsidR="002E19E7" w:rsidRPr="00FC0D1B" w14:paraId="11254D0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08D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07B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56432384834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E2D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10468500716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327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094483094541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6F4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627046707654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19E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648622637584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05F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3628565240617</w:t>
            </w:r>
          </w:p>
        </w:tc>
      </w:tr>
      <w:tr w:rsidR="002E19E7" w:rsidRPr="00FC0D1B" w14:paraId="797EA19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97D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NS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154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723257652548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1FE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993060567565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3A3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599721705725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E03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60246950943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6E0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043735973273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A7D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3921133818343</w:t>
            </w:r>
          </w:p>
        </w:tc>
      </w:tr>
      <w:tr w:rsidR="002E19E7" w:rsidRPr="00FC0D1B" w14:paraId="6252B76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97D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TGA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FEC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307570542050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7CD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84156997950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527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813224116184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402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113718807382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4B86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698060136880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29C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4541721714404</w:t>
            </w:r>
          </w:p>
        </w:tc>
      </w:tr>
      <w:tr w:rsidR="002E19E7" w:rsidRPr="00FC0D1B" w14:paraId="39309D7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3AB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SENE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83B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109463418966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3C7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56958861938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5E19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673099683078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D16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205780758941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367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7428091930534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9D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5778208627149</w:t>
            </w:r>
          </w:p>
        </w:tc>
      </w:tr>
      <w:tr w:rsidR="002E19E7" w:rsidRPr="00FC0D1B" w14:paraId="0FAD9BA7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4B2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TPS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1BE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6748033199765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5D8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48810060769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E11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601265225424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AF2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254415957519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3C4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7715028125204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487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5866924485791</w:t>
            </w:r>
          </w:p>
        </w:tc>
      </w:tr>
      <w:tr w:rsidR="002E19E7" w:rsidRPr="00FC0D1B" w14:paraId="1A3987D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90AB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NS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CFF6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2561609455683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EBB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683497365914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0E5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446739191610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453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362451374862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A15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264543425015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FC0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9326137034542</w:t>
            </w:r>
          </w:p>
        </w:tc>
      </w:tr>
      <w:tr w:rsidR="002E19E7" w:rsidRPr="00FC0D1B" w14:paraId="6058BE4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C96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ESN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489B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83703888494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477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798999241154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B80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778555000239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832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887597301440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657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0866155374227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A26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9614900185372</w:t>
            </w:r>
          </w:p>
        </w:tc>
      </w:tr>
      <w:tr w:rsidR="002E19E7" w:rsidRPr="00FC0D1B" w14:paraId="0EE22FF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8E18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CSC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078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0057964236831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C96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094264843382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E35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968953546435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804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727833575212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AFB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0013391230383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401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1768690977435</w:t>
            </w:r>
          </w:p>
        </w:tc>
      </w:tr>
      <w:tr w:rsidR="002E19E7" w:rsidRPr="00FC0D1B" w14:paraId="4E78C9E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757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RA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9F1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9587134801733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3E7B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3119349891957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D34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563891745355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A03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280113870165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1F21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7776190226708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059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3023527951455</w:t>
            </w:r>
          </w:p>
        </w:tc>
      </w:tr>
      <w:tr w:rsidR="002E19E7" w:rsidRPr="00FC0D1B" w14:paraId="7D24AEC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757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79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676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319420374769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D8B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666218853442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E0B7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083952316101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AC4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547207493195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313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406145335959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C9A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7442765109203</w:t>
            </w:r>
          </w:p>
        </w:tc>
      </w:tr>
      <w:tr w:rsidR="002E19E7" w:rsidRPr="00FC0D1B" w14:paraId="64AE0E1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20C1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FF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6BBA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066303457825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AB6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52095780926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D28C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081731949085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2617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637123900593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1EB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648622637584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D81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805533108497</w:t>
            </w:r>
          </w:p>
        </w:tc>
      </w:tr>
      <w:tr w:rsidR="002E19E7" w:rsidRPr="00FC0D1B" w14:paraId="0290BA2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FC5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L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8DDB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944443934823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E1C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364935283087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C34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963739611507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557A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67466107672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071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692348730545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94C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9480546526656</w:t>
            </w:r>
          </w:p>
        </w:tc>
      </w:tr>
      <w:tr w:rsidR="002E19E7" w:rsidRPr="00FC0D1B" w14:paraId="6B38498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27A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AL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D13D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330870087860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FE1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27136831963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B40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397136925977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8B8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398142415546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3AB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441330446826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98A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966943662804</w:t>
            </w:r>
          </w:p>
        </w:tc>
      </w:tr>
      <w:tr w:rsidR="002E19E7" w:rsidRPr="00FC0D1B" w14:paraId="17585D5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8E6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TG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43A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5651330745948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733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4628001640743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AF0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554054975708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FC78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286922942935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780F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7776190226708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AFF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1048779367398</w:t>
            </w:r>
          </w:p>
        </w:tc>
      </w:tr>
      <w:tr w:rsidR="002E19E7" w:rsidRPr="00FC0D1B" w14:paraId="59134AC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2C32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PKAPK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681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4071131182900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5D5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34023491107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21C1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281172068232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D8A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483556905060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48E8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9605729882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BBD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2894232640239</w:t>
            </w:r>
          </w:p>
        </w:tc>
      </w:tr>
      <w:tr w:rsidR="002E19E7" w:rsidRPr="00FC0D1B" w14:paraId="720B439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887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AD51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2EAC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594409299609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4EAA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96897118741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A916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061744672173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A32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57043962921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CD13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449010413399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43CB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3724752856511</w:t>
            </w:r>
          </w:p>
        </w:tc>
      </w:tr>
      <w:tr w:rsidR="002E19E7" w:rsidRPr="00FC0D1B" w14:paraId="21546D6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C56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NDC8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29F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78097960899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A01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0848233521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FA6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848844179990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3EF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800432403732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D33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18443224224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62E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4759557926142</w:t>
            </w:r>
          </w:p>
        </w:tc>
      </w:tr>
      <w:tr w:rsidR="002E19E7" w:rsidRPr="00FC0D1B" w14:paraId="0BF6DC5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4B6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D142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439557859733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BDD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2639351408973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8ED0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688350136063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A7C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966290342852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8CB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122151996528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4AB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7702146451408</w:t>
            </w:r>
          </w:p>
        </w:tc>
      </w:tr>
      <w:tr w:rsidR="002E19E7" w:rsidRPr="00FC0D1B" w14:paraId="5E524241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03A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WNT7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361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18724731191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09BA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65332897402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179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685080636522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186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986600841643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6E4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930804908659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1C6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8150106925754</w:t>
            </w:r>
          </w:p>
        </w:tc>
      </w:tr>
      <w:tr w:rsidR="002E19E7" w:rsidRPr="00FC0D1B" w14:paraId="6203457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4AB3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RKAC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9B45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3875413472189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7AF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1038056570409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E789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718722404822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621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947680969276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9B53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803478335544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9B1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000688059311</w:t>
            </w:r>
          </w:p>
        </w:tc>
      </w:tr>
      <w:tr w:rsidR="002E19E7" w:rsidRPr="00FC0D1B" w14:paraId="49575D1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CE8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RD5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CFDD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11042078222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3A9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8285351344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B7A4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861364698629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E04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786535584863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12A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18443224224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59DE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0344853084469</w:t>
            </w:r>
          </w:p>
        </w:tc>
      </w:tr>
      <w:tr w:rsidR="002E19E7" w:rsidRPr="00FC0D1B" w14:paraId="576D26A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B21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ICAL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8FB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762753677301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B2E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73548843623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207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085589574384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439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944962879187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0F1A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891230796995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413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2141732635754</w:t>
            </w:r>
          </w:p>
        </w:tc>
      </w:tr>
      <w:tr w:rsidR="002E19E7" w:rsidRPr="00FC0D1B" w14:paraId="30C2F90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131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FE2L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5C1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7787372840675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C82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915536802824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245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360558875540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370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269352607521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285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2821985677748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000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247303934294</w:t>
            </w:r>
          </w:p>
        </w:tc>
      </w:tr>
      <w:tr w:rsidR="002E19E7" w:rsidRPr="00FC0D1B" w14:paraId="3AAFB04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8CDC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RSF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BEAC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5540219107608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B45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75017650988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3FA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695512253966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FFC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959970071580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C7C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122151996528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A2A9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2516054187619</w:t>
            </w:r>
          </w:p>
        </w:tc>
      </w:tr>
      <w:tr w:rsidR="002E19E7" w:rsidRPr="00FC0D1B" w14:paraId="758C6BA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B59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RF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87A4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080195955510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C4C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089929885939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489C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400035133888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66F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2313882766003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15A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2778119322310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A4F9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3438168650463</w:t>
            </w:r>
          </w:p>
        </w:tc>
      </w:tr>
      <w:tr w:rsidR="002E19E7" w:rsidRPr="00FC0D1B" w14:paraId="41D2CC5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B0C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LAG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6EB4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973941069317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D27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620570736376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663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187351606214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36E9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605488536386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7B5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8669664568500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3BD5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847656243488</w:t>
            </w:r>
          </w:p>
        </w:tc>
      </w:tr>
      <w:tr w:rsidR="002E19E7" w:rsidRPr="00FC0D1B" w14:paraId="751CC66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58E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SG2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F6CB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1228624453358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AC1E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765246209033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EC7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670802855214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E968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003225792574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0B3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930804908659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85B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895756566244</w:t>
            </w:r>
          </w:p>
        </w:tc>
      </w:tr>
      <w:tr w:rsidR="002E19E7" w:rsidRPr="00FC0D1B" w14:paraId="3C5ED83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550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DM1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F8B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0582599592519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D53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47681248456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D42D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369964498773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9E2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260269809272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1DB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2821985677748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CEB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9111541341507</w:t>
            </w:r>
          </w:p>
        </w:tc>
      </w:tr>
      <w:tr w:rsidR="002E19E7" w:rsidRPr="00FC0D1B" w14:paraId="349B517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9671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DI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383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9947891374360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17E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531144640260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4AC6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896511009700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68E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787624453172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225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034824347036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E5F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9633053833146</w:t>
            </w:r>
          </w:p>
        </w:tc>
      </w:tr>
      <w:tr w:rsidR="002E19E7" w:rsidRPr="00FC0D1B" w14:paraId="741D97A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115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KT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1BB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196999444574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67A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106787022687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B46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172893398108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D6E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5658639350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529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419538624281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558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4808420311452</w:t>
            </w:r>
          </w:p>
        </w:tc>
      </w:tr>
      <w:tr w:rsidR="002E19E7" w:rsidRPr="00FC0D1B" w14:paraId="06EE3BF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F9D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WNT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B6F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509453503305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92B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49993332395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88D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068179791994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97E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76628407533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451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9415950645179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9FD1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6648263587176</w:t>
            </w:r>
          </w:p>
        </w:tc>
      </w:tr>
      <w:tr w:rsidR="002E19E7" w:rsidRPr="00FC0D1B" w14:paraId="6FDD823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FFF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DAC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85A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1456311524618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ABD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680086103139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40D7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19409451722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480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596541930891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F9B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8669664568500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6126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9007583469095</w:t>
            </w:r>
          </w:p>
        </w:tc>
      </w:tr>
      <w:tr w:rsidR="002E19E7" w:rsidRPr="00FC0D1B" w14:paraId="3C861304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94E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UP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BFC7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1159576273595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1553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05678166974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F26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004734691957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493D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698744096811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8C9B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90150774982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F62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9059848012473</w:t>
            </w:r>
          </w:p>
        </w:tc>
      </w:tr>
      <w:tr w:rsidR="002E19E7" w:rsidRPr="00FC0D1B" w14:paraId="2CE9ABB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462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ZNF7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352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510544687211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F624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15712758725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97E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001340584297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D5C4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634346084594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8FE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65183806437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6F2B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9527730084442</w:t>
            </w:r>
          </w:p>
        </w:tc>
      </w:tr>
      <w:tr w:rsidR="002E19E7" w:rsidRPr="00FC0D1B" w14:paraId="0E4D81D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CB0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MPRSS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6E4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601526184375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3B6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3391370650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5AC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674983553632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850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334265665511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5CED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2095325967284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DD8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0349169788029</w:t>
            </w:r>
          </w:p>
        </w:tc>
      </w:tr>
      <w:tr w:rsidR="002E19E7" w:rsidRPr="00FC0D1B" w14:paraId="5AF41EA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ADB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RA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98D9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79830133409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A09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5586438083491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091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639025596221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77E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389202882337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5068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2156322592536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7FF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3310119699666</w:t>
            </w:r>
          </w:p>
        </w:tc>
      </w:tr>
      <w:tr w:rsidR="002E19E7" w:rsidRPr="00FC0D1B" w14:paraId="16091F4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9FD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BRIP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1E2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2439703512396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351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800029288058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F94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14482042306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CA4B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484248229234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6C5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08821612326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20B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4669264107619</w:t>
            </w:r>
          </w:p>
        </w:tc>
      </w:tr>
      <w:tr w:rsidR="002E19E7" w:rsidRPr="00FC0D1B" w14:paraId="6D32B5C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0F2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MO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5BC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883175356650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E6B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080543582995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0DFC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170580628531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4DFA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457916546813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503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021661808301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5CD5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4696955765673</w:t>
            </w:r>
          </w:p>
        </w:tc>
      </w:tr>
      <w:tr w:rsidR="002E19E7" w:rsidRPr="00FC0D1B" w14:paraId="35638A4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72B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GINS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E5FB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4722528958227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A169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996937623863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274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956112375078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BA3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922204267772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CE6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011970100875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29B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8271303776919</w:t>
            </w:r>
          </w:p>
        </w:tc>
      </w:tr>
      <w:tr w:rsidR="002E19E7" w:rsidRPr="00FC0D1B" w14:paraId="0727A76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BF83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GEC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F3C7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91202967117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E6D5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95159370810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504C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275453651231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5619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974666213039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ED9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4643427477218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A45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8712456559328</w:t>
            </w:r>
          </w:p>
        </w:tc>
      </w:tr>
      <w:tr w:rsidR="002E19E7" w:rsidRPr="00FC0D1B" w14:paraId="67D2569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CD12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AD54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0F01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278061113024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7157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00094835152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F6D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644545228985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AE20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380736187691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32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2156322592536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76A9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9915467611268</w:t>
            </w:r>
          </w:p>
        </w:tc>
      </w:tr>
      <w:tr w:rsidR="002E19E7" w:rsidRPr="00FC0D1B" w14:paraId="0BB1181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FB5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TGD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095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60677140680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FCCF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039000841542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5E9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57397277142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BDD4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489917103654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561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262190411179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A9B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9920544053497</w:t>
            </w:r>
          </w:p>
        </w:tc>
      </w:tr>
      <w:tr w:rsidR="002E19E7" w:rsidRPr="00FC0D1B" w14:paraId="1F01F0B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53F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T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096A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8486642072169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108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66244279220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38D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492761464313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1AEB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618077800605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9D0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310981916914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D7C9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0020700982949</w:t>
            </w:r>
          </w:p>
        </w:tc>
      </w:tr>
      <w:tr w:rsidR="002E19E7" w:rsidRPr="00FC0D1B" w14:paraId="5922302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C957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HR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FC3A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03255117984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20F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899002638006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3EF8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1769322084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9DF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143085972654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2700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547693826778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F768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2019968169261</w:t>
            </w:r>
          </w:p>
        </w:tc>
      </w:tr>
      <w:tr w:rsidR="002E19E7" w:rsidRPr="00FC0D1B" w14:paraId="716AF7D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DC9E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MAD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710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4567492928845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04B0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950804169620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B07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476521264461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F86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158994296440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38E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2488286130104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D44F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2662976436769</w:t>
            </w:r>
          </w:p>
        </w:tc>
      </w:tr>
      <w:tr w:rsidR="002E19E7" w:rsidRPr="00FC0D1B" w14:paraId="001A589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1E9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IRC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7DB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891078013687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A03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063301980862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6677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899851074047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D45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744112876204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531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042020074338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C05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2943602692619</w:t>
            </w:r>
          </w:p>
        </w:tc>
      </w:tr>
      <w:tr w:rsidR="002E19E7" w:rsidRPr="00FC0D1B" w14:paraId="666BF1C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64A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EG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A33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67893851821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B2B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461966446396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FA0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760290549184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2F6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205988457503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4DF0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1721234753770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C04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840678947477</w:t>
            </w:r>
          </w:p>
        </w:tc>
      </w:tr>
      <w:tr w:rsidR="002E19E7" w:rsidRPr="00FC0D1B" w14:paraId="6483F3CC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63F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EACAM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24E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538485666142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89F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23773424202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4C4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905844474735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01A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629248916203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4F1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82880929167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539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8626417119892</w:t>
            </w:r>
          </w:p>
        </w:tc>
      </w:tr>
      <w:tr w:rsidR="002E19E7" w:rsidRPr="00FC0D1B" w14:paraId="671A6F4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CB51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CA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D42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39521047784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173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827977558008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8A83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545693473006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A91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151670878519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7A84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677176109108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EB67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0685996444145</w:t>
            </w:r>
          </w:p>
        </w:tc>
      </w:tr>
      <w:tr w:rsidR="002E19E7" w:rsidRPr="00FC0D1B" w14:paraId="7E4154D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B1F2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UP2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5FAE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833730710549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70F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97735631565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D8E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423405901816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839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209106001844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A3D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2732484880059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2B1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1997894138887</w:t>
            </w:r>
          </w:p>
        </w:tc>
      </w:tr>
      <w:tr w:rsidR="002E19E7" w:rsidRPr="00FC0D1B" w14:paraId="1C5256D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0C3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BC1D10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328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383504155624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D7B7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376471276099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77E1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505421039720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D39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597920155981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3B6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310981916914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56D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3782877334046</w:t>
            </w:r>
          </w:p>
        </w:tc>
      </w:tr>
      <w:tr w:rsidR="002E19E7" w:rsidRPr="00FC0D1B" w14:paraId="3C24B27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960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SME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126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6521277730500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22D8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37068275439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9F2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328654759095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7833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421326941110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1E1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8008229697429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B1FE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5086679065044</w:t>
            </w:r>
          </w:p>
        </w:tc>
      </w:tr>
      <w:tr w:rsidR="002E19E7" w:rsidRPr="00FC0D1B" w14:paraId="713B67E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F8A9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IK3R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4E3B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6869659510116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12F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00023099250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11E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021490172174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E5B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612911233840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163D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622589356697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F812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5298377002289</w:t>
            </w:r>
          </w:p>
        </w:tc>
      </w:tr>
      <w:tr w:rsidR="002E19E7" w:rsidRPr="00FC0D1B" w14:paraId="7FD9D58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EBB0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GMP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8C8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361343100141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371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09770908728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6CC7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966868547493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EC0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907037571612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075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011970100875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A4DD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5363256857338</w:t>
            </w:r>
          </w:p>
        </w:tc>
      </w:tr>
      <w:tr w:rsidR="002E19E7" w:rsidRPr="00FC0D1B" w14:paraId="5E4D944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259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F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F47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792707758035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266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66667584645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D45D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333881433718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C227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414647286230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30A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8008229697429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DC7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7158252787519</w:t>
            </w:r>
          </w:p>
        </w:tc>
      </w:tr>
      <w:tr w:rsidR="002E19E7" w:rsidRPr="00FC0D1B" w14:paraId="7E03565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7C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IAA0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54A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14031122214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B2B1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575465672981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FDDA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411546348384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8200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607464924641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1486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2075132929363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3FA3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8418853926849</w:t>
            </w:r>
          </w:p>
        </w:tc>
      </w:tr>
      <w:tr w:rsidR="002E19E7" w:rsidRPr="00FC0D1B" w14:paraId="1ECB2CE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333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SYCP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31E9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165091673671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9420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76888164002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7B33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638168103122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3B55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143664441673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10C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028466457696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BC82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8844286713558</w:t>
            </w:r>
          </w:p>
        </w:tc>
      </w:tr>
      <w:tr w:rsidR="002E19E7" w:rsidRPr="00FC0D1B" w14:paraId="772BBCC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7845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JU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D14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192605784227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E786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627099417094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ED00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763423875660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076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896510366586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E65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702669298857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EB39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9259168959055</w:t>
            </w:r>
          </w:p>
        </w:tc>
      </w:tr>
      <w:tr w:rsidR="002E19E7" w:rsidRPr="00FC0D1B" w14:paraId="7D1CAFB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62F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LEKH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DC3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9044909735428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33E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50348808042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2BD3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674933761391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248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334341381210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03F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2095325967284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6BB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109902613894</w:t>
            </w:r>
          </w:p>
        </w:tc>
      </w:tr>
      <w:tr w:rsidR="002E19E7" w:rsidRPr="00FC0D1B" w14:paraId="026E9D9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E26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CA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60AC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267235362641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794D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930732796390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59F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415178368535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7D3B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743077350835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160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3571322075208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3E7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270968158759</w:t>
            </w:r>
          </w:p>
        </w:tc>
      </w:tr>
      <w:tr w:rsidR="002E19E7" w:rsidRPr="00FC0D1B" w14:paraId="5436999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091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AD51AP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71D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544151685290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A26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09246451518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8AB8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505322846380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A41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412302853997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D04C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115402125115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E77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3023148360366</w:t>
            </w:r>
          </w:p>
        </w:tc>
      </w:tr>
      <w:tr w:rsidR="002E19E7" w:rsidRPr="00FC0D1B" w14:paraId="0182E6DD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EBEB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G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69D2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17076576405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725D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83486886866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2EE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154002586015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34F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167850969006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FAF1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4155525163275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C89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3323988818836</w:t>
            </w:r>
          </w:p>
        </w:tc>
      </w:tr>
      <w:tr w:rsidR="002E19E7" w:rsidRPr="00FC0D1B" w14:paraId="2D36D87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F621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B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2A98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03876143949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D921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52686529379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A64C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238029370768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A149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9810077988658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5CCD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3804157308279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F121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4422364970159</w:t>
            </w:r>
          </w:p>
        </w:tc>
      </w:tr>
      <w:tr w:rsidR="002E19E7" w:rsidRPr="00FC0D1B" w14:paraId="5B94A73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B70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T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71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480426912185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365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27609491552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A347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585895087459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ADB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248289067902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EE78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0445041698539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59A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4743791647965</w:t>
            </w:r>
          </w:p>
        </w:tc>
      </w:tr>
      <w:tr w:rsidR="002E19E7" w:rsidRPr="00FC0D1B" w14:paraId="677B3C6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F1F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KP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BDE6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4858628559364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02CB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17532035983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F9E9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8714680777474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4500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274214660689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F5E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2001353088907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C0C2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5653167000825</w:t>
            </w:r>
          </w:p>
        </w:tc>
      </w:tr>
      <w:tr w:rsidR="002E19E7" w:rsidRPr="00FC0D1B" w14:paraId="5B91E88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8845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LT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A10C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996201876528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1FF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736132685955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64DB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12980242129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12B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682502440555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FA6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9023441851372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210F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8384165122969</w:t>
            </w:r>
          </w:p>
        </w:tc>
      </w:tr>
      <w:tr w:rsidR="002E19E7" w:rsidRPr="00FC0D1B" w14:paraId="610D308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2C5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M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026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0151523914707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03F0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467535241234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ED84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474635992038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C8CB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647054943516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E14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3144755137861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0E6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0210765247357</w:t>
            </w:r>
          </w:p>
        </w:tc>
      </w:tr>
      <w:tr w:rsidR="002E19E7" w:rsidRPr="00FC0D1B" w14:paraId="41D2997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C0D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RG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C375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522210890101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4DC7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58129075959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A16A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948369249661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497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642052758609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DB33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35500681343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0BC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0489733433097</w:t>
            </w:r>
          </w:p>
        </w:tc>
      </w:tr>
      <w:tr w:rsidR="002E19E7" w:rsidRPr="00FC0D1B" w14:paraId="3F99A03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5CCD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ARP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0E5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7385138246576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330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32232549286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A2D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21223256392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AA35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03795066799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8618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3889650537165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2184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2643991483794</w:t>
            </w:r>
          </w:p>
        </w:tc>
      </w:tr>
      <w:tr w:rsidR="002E19E7" w:rsidRPr="00FC0D1B" w14:paraId="132C1FC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49B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L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A90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358795706199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69BB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622034435636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1BC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72395180888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D9E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941662802084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1776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5803478335544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FC52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6144167345016</w:t>
            </w:r>
          </w:p>
        </w:tc>
      </w:tr>
      <w:tr w:rsidR="002E19E7" w:rsidRPr="00FC0D1B" w14:paraId="6388113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AB8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L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135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296837399467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80FF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537180662062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A3E6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548532467204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868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636576776488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37A7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8575977923589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E420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6601211874693</w:t>
            </w:r>
          </w:p>
        </w:tc>
      </w:tr>
      <w:tr w:rsidR="002E19E7" w:rsidRPr="00FC0D1B" w14:paraId="6784078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A0CF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WIF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FC48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98946514805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371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81575809285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151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738247284734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658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152396784225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DB09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7004094913271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D64E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6623775347832</w:t>
            </w:r>
          </w:p>
        </w:tc>
      </w:tr>
      <w:tr w:rsidR="002E19E7" w:rsidRPr="00FC0D1B" w14:paraId="2A89A8F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155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ON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772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493104973531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2435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588833026434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E62A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983130986243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C93A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3653818560266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8B9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667563801238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7ACB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7242434648019</w:t>
            </w:r>
          </w:p>
        </w:tc>
      </w:tr>
      <w:tr w:rsidR="002E19E7" w:rsidRPr="00FC0D1B" w14:paraId="0ED12CE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501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KD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ADA3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4048378799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232B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529671150045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176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01183911672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A066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493076833652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3880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06658482211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5AD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032460343468</w:t>
            </w:r>
          </w:p>
        </w:tc>
      </w:tr>
      <w:tr w:rsidR="002E19E7" w:rsidRPr="00FC0D1B" w14:paraId="531A0B9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3A85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UTM2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D814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66463700217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51D5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702342105105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374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581831025235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1F58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256481751198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44AE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0445041698539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A4F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0485622805485</w:t>
            </w:r>
          </w:p>
        </w:tc>
      </w:tr>
      <w:tr w:rsidR="002E19E7" w:rsidRPr="00FC0D1B" w14:paraId="2BA4E982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B63A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DCD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B595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867930656179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FE7C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398769059949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907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86758835269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1F08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835104024762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5805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850444295995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ABD1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2311243931604</w:t>
            </w:r>
          </w:p>
        </w:tc>
      </w:tr>
      <w:tr w:rsidR="002E19E7" w:rsidRPr="00FC0D1B" w14:paraId="4BD76350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EE50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SMAD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474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109583433754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A36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358718477648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73CD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792049606196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550C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843642006726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8D2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8744713408161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62FD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3309514377699</w:t>
            </w:r>
          </w:p>
        </w:tc>
      </w:tr>
      <w:tr w:rsidR="002E19E7" w:rsidRPr="00FC0D1B" w14:paraId="412EB5A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9E41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MM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FC25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80415158573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E31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88635269612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C752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051744039254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65E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400614926824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494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06658482211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7E16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3396219253175</w:t>
            </w:r>
          </w:p>
        </w:tc>
      </w:tr>
      <w:tr w:rsidR="002E19E7" w:rsidRPr="00FC0D1B" w14:paraId="601F116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AEEC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X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81E5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583007158440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0D0B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016424589542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3BF8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513427243067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800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190772920667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29E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6903265446068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749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5112461310955</w:t>
            </w:r>
          </w:p>
        </w:tc>
      </w:tr>
      <w:tr w:rsidR="002E19E7" w:rsidRPr="00FC0D1B" w14:paraId="3D130B3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C409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1R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5B67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6866855622268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5F17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0328003686596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DFE5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895168704905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3E0D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768754893683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68F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68648383013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BD5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881759582603</w:t>
            </w:r>
          </w:p>
        </w:tc>
      </w:tr>
      <w:tr w:rsidR="002E19E7" w:rsidRPr="00FC0D1B" w14:paraId="092DBF9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17A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1PR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4D68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02029286777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62E7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23456211886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558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981573456511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7763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490003744180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E8D2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330501536524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99F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0111281632265</w:t>
            </w:r>
          </w:p>
        </w:tc>
      </w:tr>
      <w:tr w:rsidR="002E19E7" w:rsidRPr="00FC0D1B" w14:paraId="2662303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B4D4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ENP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1A08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98347903578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8F45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57197321520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1E9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563474884811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1C2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597613307674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14A1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8575977923589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3F0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1225729508276</w:t>
            </w:r>
          </w:p>
        </w:tc>
      </w:tr>
      <w:tr w:rsidR="002E19E7" w:rsidRPr="00FC0D1B" w14:paraId="7606EA19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099E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TX3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C15C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1863959045102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CEA6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05073556996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973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189629478093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36F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088148395235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8E6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3889650537165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DD0F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1290144191127</w:t>
            </w:r>
          </w:p>
        </w:tc>
      </w:tr>
      <w:tr w:rsidR="002E19E7" w:rsidRPr="00FC0D1B" w14:paraId="3E6D749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FB4D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DAC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B4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273290172663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76A3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35901603396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894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018728531928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89B8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4770477100368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3F2E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06658482211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B0F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2002958854072</w:t>
            </w:r>
          </w:p>
        </w:tc>
      </w:tr>
      <w:tr w:rsidR="002E19E7" w:rsidRPr="00FC0D1B" w14:paraId="766D8154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ED21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LVA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ECB9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6421945919806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651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8998585539701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6502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615236832180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E9B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189390127571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2E19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0384152357219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611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3113534417644</w:t>
            </w:r>
          </w:p>
        </w:tc>
      </w:tr>
      <w:tr w:rsidR="002E19E7" w:rsidRPr="00FC0D1B" w14:paraId="55BD1FE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76B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Y6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8B98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0235790566109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3740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030430971948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6D2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923942316725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A444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595725051221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9D3D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787460652016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0078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3671866852886</w:t>
            </w:r>
          </w:p>
        </w:tc>
      </w:tr>
      <w:tr w:rsidR="002E19E7" w:rsidRPr="00FC0D1B" w14:paraId="40F7E9D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DCFA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E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472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167967129872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8D0B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76011354109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AD9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375309609906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88D0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362031291733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73D8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7878226655612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F504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4816426795701</w:t>
            </w:r>
          </w:p>
        </w:tc>
      </w:tr>
      <w:tr w:rsidR="002E19E7" w:rsidRPr="00FC0D1B" w14:paraId="1E24CED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3D25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M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88A7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2081194961347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5396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47316616592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6D43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288973531888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73E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472344650729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677A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820715617433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87C4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4832983890064</w:t>
            </w:r>
          </w:p>
        </w:tc>
      </w:tr>
      <w:tr w:rsidR="002E19E7" w:rsidRPr="00FC0D1B" w14:paraId="1DC5708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0E60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IF5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56A0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9778873455422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1F71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37795870878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232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9240616079310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7D5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4535252297263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7A7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8479007875389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C9AA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5340054766333</w:t>
            </w:r>
          </w:p>
        </w:tc>
      </w:tr>
      <w:tr w:rsidR="002E19E7" w:rsidRPr="00FC0D1B" w14:paraId="039DB8A0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9C00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L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9C5F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30841337893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C1E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24851436131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B122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644774049270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575B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388117781590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26CE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7703580812465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908A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5811514035724</w:t>
            </w:r>
          </w:p>
        </w:tc>
      </w:tr>
      <w:tr w:rsidR="002E19E7" w:rsidRPr="00FC0D1B" w14:paraId="1BBA20E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0905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CUBE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D441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890811681609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B4B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437674988520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EF4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745733957760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AA5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133751825114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01C3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7004094913271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68A7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7272731812452</w:t>
            </w:r>
          </w:p>
        </w:tc>
      </w:tr>
      <w:tr w:rsidR="002E19E7" w:rsidRPr="00FC0D1B" w14:paraId="1F0F120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D814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GMN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4890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960005806460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AD44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123465570543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D5FE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975645930271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449A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577739765172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967E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25992628030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2D3A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0459375265552</w:t>
            </w:r>
          </w:p>
        </w:tc>
      </w:tr>
      <w:tr w:rsidR="002E19E7" w:rsidRPr="00FC0D1B" w14:paraId="09AD6D72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448C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ET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8BB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029952243224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8B80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354622488587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9C7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384767086868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81E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7664052102521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1C18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2225697024620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A5F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2384183322712</w:t>
            </w:r>
          </w:p>
        </w:tc>
      </w:tr>
      <w:tr w:rsidR="002E19E7" w:rsidRPr="00FC0D1B" w14:paraId="026281EF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C6A0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D8B6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8539996606807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9D2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2407544852586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F6B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928759861144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EA92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688558960773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B61C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433264674879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212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30193423975</w:t>
            </w:r>
          </w:p>
        </w:tc>
      </w:tr>
      <w:tr w:rsidR="002E19E7" w:rsidRPr="00FC0D1B" w14:paraId="75FFD31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F64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2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1D3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0472533264298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49A2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58961231464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BAA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83518991460079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9AE0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584691865805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5B1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4039955588180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9E4E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3583186319763</w:t>
            </w:r>
          </w:p>
        </w:tc>
      </w:tr>
      <w:tr w:rsidR="002E19E7" w:rsidRPr="00FC0D1B" w14:paraId="7600ED1B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179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AD51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248B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8073619477371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D14A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21832436542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E725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19335062635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5FA8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079864713629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8F56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3889650537165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BE4A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451656240566</w:t>
            </w:r>
          </w:p>
        </w:tc>
      </w:tr>
      <w:tr w:rsidR="002E19E7" w:rsidRPr="00FC0D1B" w14:paraId="637856E7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5155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DAC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0F0F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507094386248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81FD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1612658791227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9A61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688294765357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4876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27768859316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C7C1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7309631904160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0BB2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7814403353734</w:t>
            </w:r>
          </w:p>
        </w:tc>
      </w:tr>
      <w:tr w:rsidR="002E19E7" w:rsidRPr="00FC0D1B" w14:paraId="5D8FF0A1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ABB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DDX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05B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924696338316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181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709294474924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7876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425328264653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0163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963361246138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C08A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956271654667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5F3A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8285513085174</w:t>
            </w:r>
          </w:p>
        </w:tc>
      </w:tr>
      <w:tr w:rsidR="002E19E7" w:rsidRPr="00FC0D1B" w14:paraId="6043F5FD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F307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LDH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35F9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9621406789534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6B7D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43132036129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85FD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699398893612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2A58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2497029037955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5431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7309631904160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BF71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5822834107074</w:t>
            </w:r>
          </w:p>
        </w:tc>
      </w:tr>
      <w:tr w:rsidR="002E19E7" w:rsidRPr="00FC0D1B" w14:paraId="6127488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0DEA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BL1XR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B5EA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889492878195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BE5C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98837916949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B798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7865699914001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1451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6704169593692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886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8105122038455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DF46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9149998597109</w:t>
            </w:r>
          </w:p>
        </w:tc>
      </w:tr>
      <w:tr w:rsidR="002E19E7" w:rsidRPr="00FC0D1B" w14:paraId="37BB7516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7176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ND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882A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9878336066747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95D7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579358547611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48B5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039302211959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3011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429344376887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CCF4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06658482211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9ACE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09844837875919</w:t>
            </w:r>
          </w:p>
        </w:tc>
      </w:tr>
      <w:tr w:rsidR="002E19E7" w:rsidRPr="00FC0D1B" w14:paraId="3711187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78BE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IST1H3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0197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595411687395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E4C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376067461464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46CF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5391379590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5301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661147208725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400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8575977923589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EEB9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3085359212759</w:t>
            </w:r>
          </w:p>
        </w:tc>
      </w:tr>
      <w:tr w:rsidR="002E19E7" w:rsidRPr="00FC0D1B" w14:paraId="444C17F3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526F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L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4840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373296173338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915F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221847403863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DA63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413498222908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F3A6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995262724990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FEC1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956271654667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0049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4942658670761</w:t>
            </w:r>
          </w:p>
        </w:tc>
      </w:tr>
      <w:tr w:rsidR="002E19E7" w:rsidRPr="00FC0D1B" w14:paraId="1C72122A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FA6F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ESN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5E5F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1504243337378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50FF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83555340082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1AC7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3715969104088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29E02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010900334063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49CD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9954456370562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1435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9270221878287</w:t>
            </w:r>
          </w:p>
        </w:tc>
      </w:tr>
      <w:tr w:rsidR="002E19E7" w:rsidRPr="00FC0D1B" w14:paraId="7D87AA78" w14:textId="77777777" w:rsidTr="00E30D53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FA4C1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L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0759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57320118566905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C679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386360142431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EF3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855638088302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1385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863994098947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B19C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850444295995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9B02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142595569534</w:t>
            </w:r>
          </w:p>
        </w:tc>
      </w:tr>
      <w:tr w:rsidR="002E19E7" w:rsidRPr="00FC0D1B" w14:paraId="1DD186FE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3C9C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EF2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0F8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3627821475807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D3C6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75441108246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3DAE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70217247712157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2417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470085177664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7234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06658482211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0ACC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8330055935208</w:t>
            </w:r>
          </w:p>
        </w:tc>
      </w:tr>
      <w:tr w:rsidR="002E19E7" w:rsidRPr="00FC0D1B" w14:paraId="35AC1DDC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48E4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PAR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3D32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8294000374176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834F7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94679795020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4D19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969385611121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9F40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859246166517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3D71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525992628030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01ED9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9707872923289</w:t>
            </w:r>
          </w:p>
        </w:tc>
      </w:tr>
      <w:tr w:rsidR="002E19E7" w:rsidRPr="00FC0D1B" w14:paraId="74726985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24F2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2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3308F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1598831529839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AA9EC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80407626611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5C9FA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429989992338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276C6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950815617043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38CE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956271654667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1673D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60006092800625</w:t>
            </w:r>
          </w:p>
        </w:tc>
      </w:tr>
      <w:tr w:rsidR="002E19E7" w:rsidRPr="00FC0D1B" w14:paraId="35C2AA18" w14:textId="77777777" w:rsidTr="00E30D53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715C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OL3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AE330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1056357267253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A59E4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871640891136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7552B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450995713434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B4E8E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9894462855146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161D8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956271654667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38785" w14:textId="77777777" w:rsidR="002E19E7" w:rsidRPr="00FC0D1B" w:rsidRDefault="002E19E7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FC0D1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6002543446345</w:t>
            </w:r>
          </w:p>
        </w:tc>
      </w:tr>
    </w:tbl>
    <w:p w14:paraId="08043E14" w14:textId="77777777" w:rsidR="002E19E7" w:rsidRDefault="002E19E7" w:rsidP="002E19E7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25CE3333" w14:textId="77777777" w:rsidR="002E19E7" w:rsidRDefault="002E19E7" w:rsidP="002E19E7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608E0B7B" w14:textId="77777777" w:rsidR="003A0A73" w:rsidRDefault="00000000"/>
    <w:sectPr w:rsidR="003A0A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E7"/>
    <w:rsid w:val="002E19E7"/>
    <w:rsid w:val="00421574"/>
    <w:rsid w:val="00A35DE7"/>
    <w:rsid w:val="00D4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7CC732"/>
  <w15:chartTrackingRefBased/>
  <w15:docId w15:val="{DF372E41-4777-F544-A0E4-2DC4A2B8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9E7"/>
  </w:style>
  <w:style w:type="paragraph" w:styleId="Ttulo1">
    <w:name w:val="heading 1"/>
    <w:basedOn w:val="Normal"/>
    <w:next w:val="Normal"/>
    <w:link w:val="Ttulo1Carter"/>
    <w:uiPriority w:val="9"/>
    <w:qFormat/>
    <w:rsid w:val="002E19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E19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E19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E19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E19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E19E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E19E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E19E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E19E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E19E7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E19E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E19E7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E19E7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E19E7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E19E7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E19E7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E19E7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E19E7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table" w:styleId="TabelacomGrelha">
    <w:name w:val="Table Grid"/>
    <w:basedOn w:val="Tabelanormal"/>
    <w:uiPriority w:val="39"/>
    <w:rsid w:val="002E19E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2E19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E19E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E19E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E19E7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o">
    <w:name w:val="Quote"/>
    <w:basedOn w:val="Normal"/>
    <w:next w:val="Normal"/>
    <w:link w:val="CitaoCarter"/>
    <w:uiPriority w:val="29"/>
    <w:qFormat/>
    <w:rsid w:val="002E19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E19E7"/>
    <w:rPr>
      <w:i/>
      <w:iCs/>
      <w:color w:val="404040" w:themeColor="text1" w:themeTint="BF"/>
      <w:kern w:val="2"/>
      <w14:ligatures w14:val="standardContextual"/>
    </w:rPr>
  </w:style>
  <w:style w:type="paragraph" w:styleId="PargrafodaLista">
    <w:name w:val="List Paragraph"/>
    <w:basedOn w:val="Normal"/>
    <w:uiPriority w:val="34"/>
    <w:qFormat/>
    <w:rsid w:val="002E19E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2E19E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E19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E19E7"/>
    <w:rPr>
      <w:i/>
      <w:iCs/>
      <w:color w:val="2F5496" w:themeColor="accent1" w:themeShade="BF"/>
      <w:kern w:val="2"/>
      <w14:ligatures w14:val="standardContextual"/>
    </w:rPr>
  </w:style>
  <w:style w:type="character" w:styleId="RefernciaIntensa">
    <w:name w:val="Intense Reference"/>
    <w:basedOn w:val="Tipodeletrapredefinidodopargrafo"/>
    <w:uiPriority w:val="32"/>
    <w:qFormat/>
    <w:rsid w:val="002E19E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E19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customStyle="1" w:styleId="msonormal0">
    <w:name w:val="msonormal"/>
    <w:basedOn w:val="Normal"/>
    <w:rsid w:val="002E19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315</Words>
  <Characters>28704</Characters>
  <Application>Microsoft Office Word</Application>
  <DocSecurity>0</DocSecurity>
  <Lines>239</Lines>
  <Paragraphs>67</Paragraphs>
  <ScaleCrop>false</ScaleCrop>
  <Company/>
  <LinksUpToDate>false</LinksUpToDate>
  <CharactersWithSpaces>3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Esperança Martins</dc:creator>
  <cp:keywords/>
  <dc:description/>
  <cp:lastModifiedBy>Miguel Esperança Martins</cp:lastModifiedBy>
  <cp:revision>1</cp:revision>
  <dcterms:created xsi:type="dcterms:W3CDTF">2025-10-07T22:27:00Z</dcterms:created>
  <dcterms:modified xsi:type="dcterms:W3CDTF">2025-10-07T22:27:00Z</dcterms:modified>
</cp:coreProperties>
</file>